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5A24FC" w14:textId="77777777" w:rsidR="00E42F8D" w:rsidRDefault="00E42F8D" w:rsidP="00A163DD">
      <w:pPr>
        <w:ind w:firstLine="0"/>
        <w:rPr>
          <w:lang w:val="en-US"/>
        </w:rPr>
      </w:pPr>
      <w:bookmarkStart w:id="0" w:name="_Toc209686066"/>
    </w:p>
    <w:p w14:paraId="6949ABFD" w14:textId="77777777" w:rsidR="00BB1A11" w:rsidRPr="00BB1A11" w:rsidRDefault="00BB1A11" w:rsidP="00BB1A11">
      <w:pPr>
        <w:ind w:firstLine="0"/>
        <w:jc w:val="center"/>
        <w:rPr>
          <w:b/>
          <w:lang w:val="en-US"/>
        </w:rPr>
      </w:pPr>
      <w:r>
        <w:rPr>
          <w:b/>
          <w:lang w:val="en-US"/>
        </w:rPr>
        <w:t>Supplementary Materials</w:t>
      </w:r>
    </w:p>
    <w:p w14:paraId="4A57FDF3" w14:textId="77777777" w:rsidR="00E42F8D" w:rsidRDefault="00E42F8D" w:rsidP="00A163DD">
      <w:pPr>
        <w:ind w:firstLine="0"/>
        <w:jc w:val="center"/>
        <w:rPr>
          <w:lang w:val="en-US"/>
        </w:rPr>
      </w:pPr>
      <w:r w:rsidRPr="00CB4867">
        <w:rPr>
          <w:lang w:val="en-US"/>
        </w:rPr>
        <w:t>Enhanced emotion regulation</w:t>
      </w:r>
      <w:r w:rsidR="000E31AC" w:rsidRPr="00CB4867">
        <w:rPr>
          <w:lang w:val="en-US"/>
        </w:rPr>
        <w:t xml:space="preserve"> capacity,</w:t>
      </w:r>
      <w:r w:rsidRPr="00CB4867">
        <w:rPr>
          <w:lang w:val="en-US"/>
        </w:rPr>
        <w:t xml:space="preserve"> and its neural substrate</w:t>
      </w:r>
      <w:r w:rsidR="000E31AC" w:rsidRPr="00CB4867">
        <w:rPr>
          <w:lang w:val="en-US"/>
        </w:rPr>
        <w:t>s,</w:t>
      </w:r>
      <w:r w:rsidRPr="00CB4867">
        <w:rPr>
          <w:lang w:val="en-US"/>
        </w:rPr>
        <w:t xml:space="preserve"> in </w:t>
      </w:r>
      <w:r w:rsidR="00A9754D">
        <w:rPr>
          <w:lang w:val="en-US"/>
        </w:rPr>
        <w:t>those</w:t>
      </w:r>
      <w:r w:rsidRPr="00CB4867">
        <w:rPr>
          <w:lang w:val="en-US"/>
        </w:rPr>
        <w:t xml:space="preserve"> exposed to moderate childhood adversity</w:t>
      </w:r>
    </w:p>
    <w:p w14:paraId="2CB6227A" w14:textId="77777777" w:rsidR="00557FFE" w:rsidRDefault="00557FFE" w:rsidP="00A163DD">
      <w:pPr>
        <w:ind w:firstLine="0"/>
        <w:jc w:val="center"/>
        <w:rPr>
          <w:lang w:val="en-US"/>
        </w:rPr>
      </w:pPr>
    </w:p>
    <w:p w14:paraId="62557BEF" w14:textId="77777777" w:rsidR="00BB1A11" w:rsidRDefault="00E42F8D" w:rsidP="00BB1A11">
      <w:pPr>
        <w:shd w:val="clear" w:color="auto" w:fill="FFFFFF"/>
        <w:ind w:firstLine="0"/>
        <w:jc w:val="center"/>
        <w:rPr>
          <w:lang w:val="en-US"/>
        </w:rPr>
      </w:pPr>
      <w:r w:rsidRPr="00CB4867">
        <w:rPr>
          <w:lang w:val="en-US"/>
        </w:rPr>
        <w:t>Susanne Schweizer</w:t>
      </w:r>
    </w:p>
    <w:p w14:paraId="048062F5" w14:textId="77777777" w:rsidR="00BB1A11" w:rsidRDefault="00BB1A11" w:rsidP="00BB1A11">
      <w:pPr>
        <w:shd w:val="clear" w:color="auto" w:fill="FFFFFF"/>
        <w:ind w:firstLine="0"/>
        <w:jc w:val="center"/>
        <w:rPr>
          <w:lang w:val="en-US"/>
        </w:rPr>
      </w:pPr>
      <w:r>
        <w:rPr>
          <w:lang w:val="en-US"/>
        </w:rPr>
        <w:t>Nicholas Walsh</w:t>
      </w:r>
    </w:p>
    <w:p w14:paraId="4C611065" w14:textId="77777777" w:rsidR="00BB1A11" w:rsidRDefault="006F5723" w:rsidP="00BB1A11">
      <w:pPr>
        <w:shd w:val="clear" w:color="auto" w:fill="FFFFFF"/>
        <w:ind w:firstLine="0"/>
        <w:jc w:val="center"/>
        <w:rPr>
          <w:vertAlign w:val="superscript"/>
          <w:lang w:val="en-US"/>
        </w:rPr>
      </w:pPr>
      <w:r w:rsidRPr="00CB4867">
        <w:rPr>
          <w:lang w:val="en-US"/>
        </w:rPr>
        <w:t>Jason Stretton</w:t>
      </w:r>
      <w:r w:rsidR="00BB1A11">
        <w:rPr>
          <w:lang w:val="en-US"/>
        </w:rPr>
        <w:t xml:space="preserve"> </w:t>
      </w:r>
    </w:p>
    <w:p w14:paraId="42BEBFCB" w14:textId="77777777" w:rsidR="00BB1A11" w:rsidRDefault="00BB1A11" w:rsidP="00BB1A11">
      <w:pPr>
        <w:shd w:val="clear" w:color="auto" w:fill="FFFFFF"/>
        <w:ind w:firstLine="0"/>
        <w:jc w:val="center"/>
        <w:rPr>
          <w:lang w:val="en-US"/>
        </w:rPr>
      </w:pPr>
      <w:r>
        <w:rPr>
          <w:lang w:val="en-US"/>
        </w:rPr>
        <w:t xml:space="preserve">Valerie Dunn </w:t>
      </w:r>
    </w:p>
    <w:p w14:paraId="2AD0A511" w14:textId="77777777" w:rsidR="00BB1A11" w:rsidRDefault="006F5723" w:rsidP="00BB1A11">
      <w:pPr>
        <w:shd w:val="clear" w:color="auto" w:fill="FFFFFF"/>
        <w:ind w:firstLine="0"/>
        <w:jc w:val="center"/>
        <w:rPr>
          <w:lang w:val="en-US"/>
        </w:rPr>
      </w:pPr>
      <w:r w:rsidRPr="00CB4867">
        <w:rPr>
          <w:lang w:val="en-US"/>
        </w:rPr>
        <w:t xml:space="preserve">Ian </w:t>
      </w:r>
      <w:r w:rsidR="00BB762F" w:rsidRPr="00CB4867">
        <w:rPr>
          <w:lang w:val="en-US"/>
        </w:rPr>
        <w:t xml:space="preserve">M. </w:t>
      </w:r>
      <w:r w:rsidRPr="00CB4867">
        <w:rPr>
          <w:lang w:val="en-US"/>
        </w:rPr>
        <w:t>Goodyer</w:t>
      </w:r>
      <w:r w:rsidR="00647C52" w:rsidRPr="00CB4867">
        <w:rPr>
          <w:lang w:val="en-US"/>
        </w:rPr>
        <w:t xml:space="preserve"> </w:t>
      </w:r>
    </w:p>
    <w:p w14:paraId="21593A3F" w14:textId="77777777" w:rsidR="006F5723" w:rsidRDefault="006F5723" w:rsidP="00BB1A11">
      <w:pPr>
        <w:shd w:val="clear" w:color="auto" w:fill="FFFFFF"/>
        <w:ind w:firstLine="0"/>
        <w:jc w:val="center"/>
        <w:rPr>
          <w:lang w:val="en-US"/>
        </w:rPr>
      </w:pPr>
      <w:r w:rsidRPr="00CB4867">
        <w:rPr>
          <w:lang w:val="en-US"/>
        </w:rPr>
        <w:t>Tim Dalgleish</w:t>
      </w:r>
    </w:p>
    <w:p w14:paraId="771C37C8" w14:textId="77777777" w:rsidR="00BB1A11" w:rsidRDefault="00BB1A11" w:rsidP="00BB1A11">
      <w:pPr>
        <w:shd w:val="clear" w:color="auto" w:fill="FFFFFF"/>
        <w:ind w:firstLine="0"/>
        <w:jc w:val="center"/>
        <w:rPr>
          <w:lang w:val="en-US"/>
        </w:rPr>
      </w:pPr>
    </w:p>
    <w:p w14:paraId="1094FD01" w14:textId="77777777" w:rsidR="00BB1A11" w:rsidRDefault="00BB1A11" w:rsidP="00BB1A11">
      <w:pPr>
        <w:shd w:val="clear" w:color="auto" w:fill="FFFFFF"/>
        <w:ind w:firstLine="0"/>
        <w:rPr>
          <w:lang w:val="en-US"/>
        </w:rPr>
      </w:pPr>
      <w:r>
        <w:rPr>
          <w:lang w:val="en-US"/>
        </w:rPr>
        <w:t>Included</w:t>
      </w:r>
    </w:p>
    <w:p w14:paraId="3EBAC0E4" w14:textId="77777777" w:rsidR="0078740C" w:rsidRDefault="0078740C" w:rsidP="00BB1A11">
      <w:pPr>
        <w:shd w:val="clear" w:color="auto" w:fill="FFFFFF"/>
        <w:ind w:firstLine="0"/>
        <w:rPr>
          <w:lang w:val="en-US"/>
        </w:rPr>
      </w:pPr>
      <w:r>
        <w:rPr>
          <w:lang w:val="en-US"/>
        </w:rPr>
        <w:t>Supplementary Introduction</w:t>
      </w:r>
    </w:p>
    <w:p w14:paraId="1D86C724" w14:textId="77777777" w:rsidR="00BB1A11" w:rsidRDefault="00BB1A11" w:rsidP="00BB1A11">
      <w:pPr>
        <w:shd w:val="clear" w:color="auto" w:fill="FFFFFF"/>
        <w:ind w:firstLine="0"/>
        <w:rPr>
          <w:lang w:val="en-US"/>
        </w:rPr>
      </w:pPr>
      <w:r>
        <w:rPr>
          <w:lang w:val="en-US"/>
        </w:rPr>
        <w:t>Supplementary Methods</w:t>
      </w:r>
    </w:p>
    <w:p w14:paraId="56928186" w14:textId="77777777" w:rsidR="00A9754D" w:rsidRDefault="00A9754D" w:rsidP="00BB1A11">
      <w:pPr>
        <w:shd w:val="clear" w:color="auto" w:fill="FFFFFF"/>
        <w:ind w:firstLine="0"/>
        <w:rPr>
          <w:lang w:val="en-US"/>
        </w:rPr>
      </w:pPr>
      <w:r>
        <w:rPr>
          <w:lang w:val="en-US"/>
        </w:rPr>
        <w:t>Figure S1</w:t>
      </w:r>
      <w:bookmarkStart w:id="1" w:name="_GoBack"/>
      <w:bookmarkEnd w:id="1"/>
    </w:p>
    <w:p w14:paraId="4D7FDC87" w14:textId="77777777" w:rsidR="00BB1A11" w:rsidRDefault="0078740C" w:rsidP="00BB1A11">
      <w:pPr>
        <w:shd w:val="clear" w:color="auto" w:fill="FFFFFF"/>
        <w:ind w:firstLine="0"/>
        <w:rPr>
          <w:rFonts w:eastAsia="Times New Roman"/>
          <w:lang w:val="en-US" w:eastAsia="en-GB"/>
        </w:rPr>
      </w:pPr>
      <w:r>
        <w:rPr>
          <w:rFonts w:eastAsia="Times New Roman"/>
          <w:lang w:val="en-US" w:eastAsia="en-GB"/>
        </w:rPr>
        <w:t>Supplementary Results</w:t>
      </w:r>
    </w:p>
    <w:p w14:paraId="3D3C01A2" w14:textId="77777777" w:rsidR="0078740C" w:rsidRPr="00CB4867" w:rsidRDefault="0078740C" w:rsidP="00BB1A11">
      <w:pPr>
        <w:shd w:val="clear" w:color="auto" w:fill="FFFFFF"/>
        <w:ind w:firstLine="0"/>
        <w:rPr>
          <w:rFonts w:eastAsia="Times New Roman"/>
          <w:lang w:val="en-US" w:eastAsia="en-GB"/>
        </w:rPr>
      </w:pPr>
      <w:r>
        <w:rPr>
          <w:rFonts w:eastAsia="Times New Roman"/>
          <w:lang w:val="en-US" w:eastAsia="en-GB"/>
        </w:rPr>
        <w:t>Table S1</w:t>
      </w:r>
    </w:p>
    <w:bookmarkEnd w:id="0"/>
    <w:p w14:paraId="42176E7B" w14:textId="77777777" w:rsidR="00E42F8D" w:rsidRPr="00CB4867" w:rsidRDefault="00E42F8D" w:rsidP="00A163DD">
      <w:pPr>
        <w:rPr>
          <w:lang w:val="en-US"/>
        </w:rPr>
      </w:pPr>
      <w:r w:rsidRPr="00CB4867">
        <w:rPr>
          <w:lang w:val="en-US"/>
        </w:rPr>
        <w:br w:type="page"/>
      </w:r>
    </w:p>
    <w:p w14:paraId="17F63B3B" w14:textId="77777777" w:rsidR="0078740C" w:rsidRDefault="0078740C" w:rsidP="0078740C">
      <w:pPr>
        <w:pStyle w:val="Heading1"/>
        <w:pageBreakBefore w:val="0"/>
        <w:rPr>
          <w:lang w:val="en-US"/>
        </w:rPr>
      </w:pPr>
      <w:bookmarkStart w:id="2" w:name="_Toc209686067"/>
      <w:r>
        <w:rPr>
          <w:lang w:val="en-US"/>
        </w:rPr>
        <w:lastRenderedPageBreak/>
        <w:t>Supplementary introduction</w:t>
      </w:r>
    </w:p>
    <w:p w14:paraId="5C4AF20A" w14:textId="77777777" w:rsidR="0078740C" w:rsidRDefault="0078740C" w:rsidP="0078740C">
      <w:pPr>
        <w:pStyle w:val="Heading2"/>
      </w:pPr>
      <w:r>
        <w:t>The effects of CA on amygdala and PFC</w:t>
      </w:r>
    </w:p>
    <w:p w14:paraId="42345EE5" w14:textId="77777777" w:rsidR="0078740C" w:rsidRPr="0078740C" w:rsidRDefault="0078740C" w:rsidP="0078740C">
      <w:r w:rsidRPr="0078740C">
        <w:t xml:space="preserve">The amygdala, which is essential to emotion processing and emotional learning of adaptive behavioural and physiological responses to threat </w:t>
      </w:r>
      <w:r w:rsidRPr="0078740C">
        <w:rPr>
          <w:noProof/>
        </w:rPr>
        <w:t>(Whalen &amp; Phelps, 2009)</w:t>
      </w:r>
      <w:r w:rsidRPr="0078740C">
        <w:t>, is</w:t>
      </w:r>
      <w:r w:rsidRPr="0078740C">
        <w:rPr>
          <w:i/>
        </w:rPr>
        <w:t xml:space="preserve"> </w:t>
      </w:r>
      <w:r w:rsidRPr="0078740C">
        <w:t xml:space="preserve">typically found to be enlarged in individuals reporting severe childhood adversity, with amygdala volumes showing a dose-response relation to adversity duration </w:t>
      </w:r>
      <w:r w:rsidRPr="0078740C">
        <w:rPr>
          <w:noProof/>
        </w:rPr>
        <w:t>(e.g., Tottenham et al., 2010)</w:t>
      </w:r>
      <w:r w:rsidRPr="0078740C">
        <w:t xml:space="preserve">. That is, adversity appears to impact on the development of the neural substrates of emotional reactivity. Accordingly, functional magnetic resonance imaging (fMRI) shows potentiated amygdala reactivity to threat-related stimuli in individuals exposed to severe adversity compared to unexposed peers </w:t>
      </w:r>
      <w:r w:rsidRPr="0078740C">
        <w:rPr>
          <w:noProof/>
        </w:rPr>
        <w:t>(Bogdan, Williamson, &amp; Hariri, In press; Tottenham et al., 2011)</w:t>
      </w:r>
      <w:r w:rsidRPr="0078740C">
        <w:t xml:space="preserve">. It has been proposed that heightened amygdala reactivity to emotional stimuli, especially faces, is a consequence of emotional learning of their relative survival value </w:t>
      </w:r>
      <w:r w:rsidRPr="0078740C">
        <w:rPr>
          <w:noProof/>
        </w:rPr>
        <w:t>(Tottenham et al., 2011; however see: Walsh et al., 2012)</w:t>
      </w:r>
      <w:r w:rsidRPr="0078740C">
        <w:t xml:space="preserve">. Rather than compromising ER capabilities themselves it may be that adversity instead sensitises emotional reactivity, testifying to the importance of measuring emotional reactivity </w:t>
      </w:r>
      <w:r w:rsidRPr="0078740C">
        <w:rPr>
          <w:i/>
        </w:rPr>
        <w:t>per se</w:t>
      </w:r>
      <w:r w:rsidRPr="0078740C">
        <w:t xml:space="preserve"> in our experimental paradigm, as well as ER. </w:t>
      </w:r>
    </w:p>
    <w:p w14:paraId="6E295B4B" w14:textId="77777777" w:rsidR="0078740C" w:rsidRPr="0078740C" w:rsidRDefault="0078740C" w:rsidP="0078740C">
      <w:r w:rsidRPr="0078740C">
        <w:t xml:space="preserve">A second line of evidence shows that significant early adversity affects prefrontal cortical development. Adults with a history of CA show reduced grey matter volumes in the PFC, especially the medial PFC and anterior cingulate cortex (ACC) (for reviews see: McCrory, De Brito, &amp; Viding, 2011; Tomoda et al., 2009; Treadway et al., 2009; van Harmelen et al., 2010). The lateral and medial PFC, including the dorsal and subgenual ACC (sgACC), constitutes the primary neural substrate of ER </w:t>
      </w:r>
      <w:r w:rsidRPr="0078740C">
        <w:rPr>
          <w:noProof/>
        </w:rPr>
        <w:t>(Ochsner &amp; Gross, 2005; for reviews see: Phillips, Ladouceur, &amp; Drevets, 2008; Wager, Davidson, Hughes, Lindquist, &amp; Ochsner, 2008)</w:t>
      </w:r>
      <w:r w:rsidRPr="0078740C">
        <w:t xml:space="preserve">. These same </w:t>
      </w:r>
      <w:r w:rsidRPr="0078740C">
        <w:lastRenderedPageBreak/>
        <w:t xml:space="preserve">regions show reduced grey matter volumes and are hypoactivated in psychiatric disorders characterised by emotion dysregulation (Davidson et al., 2002; Price &amp; Drevets, 2012; Rauch et al., 2003; Shin et al., 2005). These imaging findings then are in line with the large body of work showing CA to be associated with a range of negative outcomes later in life including cognitive and affective functioning and psychopathology </w:t>
      </w:r>
      <w:r w:rsidRPr="0078740C">
        <w:fldChar w:fldCharType="begin"/>
      </w:r>
      <w:r w:rsidRPr="0078740C">
        <w:instrText xml:space="preserve"> ADDIN ZOTERO_ITEM CSL_CITATION {"citationID":"k6881494l","properties":{"formattedCitation":"(Kessler et al., 2010; Pechtel and Pizzagalli, 2010; Read and Bentall, 2012)","plainCitation":"(Kessler et al., 2010; Pechtel and Pizzagalli, 2010; Read and Bentall, 2012)"},"citationItems":[{"id":4613,"uris":["http://zotero.org/users/677279/items/87EEI9QV"],"uri":["http://zotero.org/users/677279/items/87EEI9QV"],"itemData":{"id":4613,"type":"article-journal","title":"Childhood adversities and adult psychopathology in the WHO World Mental  Health Surveys","container-title":"The British Journal of Psychiatry","page":"378-385","volume":"197","issue":"5","source":"PubMed Central","abstract":"Background\n        , Although significant associations of childhood adversities with adult\n mental disorders are widely documented, most studies focus on single childhood\n adversities predicting single disorders., \n          Aims\n        , To examine joint associations of 12 childhood adversities with first onset\n of 20 DSM–IV disorders in World Mental Health (WMH) Surveys in 21\n countries., \n          Method\n        , Nationally or regionally representative surveys of 51 945 adults assessed\n childhood adversities and lifetime DSM–IV disorders with the WHO\n Composite International Diagnostic Interview (CIDI)., \n          Results\n        , Childhood adversities were highly prevalent and interrelated. Childhood\n adversities associated with maladaptive family functioning (e.g. parental\n mental illness, child abuse, neglect) were the strongest predictors of\n disorders. Co-occurring childhood adversities associated with maladaptive\n family functioning had significant subadditive predictive associations and\n little specificity across disorders. Childhood adversities account for 29.8%\n of all disorders across countries., \n          Conclusions\n        , Childhood adversities have strong associations with all classes of\n disorders at all life-course stages in all groups of WMH countries. Long-term\n associations imply the existence of as-yet undetermined mediators.","DOI":"10.1192/bjp.bp.110.080499","ISSN":"0007-1250","note":"PMID: 21037215\nPMCID: PMC2966503","journalAbbreviation":"Br J Psychiatry","author":[{"family":"Kessler","given":"R. C."},{"family":"McLaughlin","given":"K. A."},{"family":"Green","given":"J. G."},{"family":"Gruber","given":"M. J."},{"family":"Sampson","given":"N. A."},{"family":"Zaslavsky","given":"A. M."},{"family":"Aguilar-Gaxiola","given":"S."},{"family":"Alhamzawi","given":"A. O."},{"family":"Alonso","given":"J."},{"family":"Angermeyer","given":"M."},{"family":"Benjet","given":"Corina"},{"family":"Bromet","given":"Evelyn"},{"family":"Chatterji","given":"Somnath"},{"family":"de Girolamo","given":"Giovanni"},{"family":"Demyttenaere","given":"Koen"},{"family":"Fayyad","given":"John"},{"family":"Florescu","given":"Silvia"},{"family":"Gal","given":"Gilad"},{"family":"Gureje","given":"Oye"},{"family":"Haro","given":"Josep Maria"},{"family":"Hu","given":"Chi-yi"},{"family":"Karam","given":"Elie G."},{"family":"Kawakami","given":"Norito"},{"family":"Lee","given":"Sing"},{"family":"Lépine","given":"Jean-Pierre"},{"family":"Ormel","given":"Johan"},{"family":"Posada-Villa","given":"José"},{"family":"Sagar","given":"Rajesh"},{"family":"Tsang","given":"Adley"},{"family":"Üstün","given":"T. Bedirhan"},{"family":"Vassilev","given":"Svetlozar"},{"family":"Viana","given":"Maria Carmen"},{"family":"Williams","given":"D. R."}],"issued":{"date-parts":[["2010",11]]},"accessed":{"date-parts":[["2015",2,23]]},"PMID":"21037215","PMCID":"PMC2966503"}},{"id":1035,"uris":["http://zotero.org/users/677279/items/H77SSRT2"],"uri":["http://zotero.org/users/677279/items/H77SSRT2"],"itemData":{"id":1035,"type":"article-journal","title":"Effects of early life stress on cognitive and affective function: an integrated review of human literature","container-title":"Psychopharmacology","page":"55-70","volume":"214","issue":"1","DOI":"10.1007/s00213-010-2009-2","ISSN":"0033-3158, 1432-2072","shortTitle":"Effects of early life stress on cognitive and affective function","author":[{"family":"Pechtel","given":"P."},{"family":"Pizzagalli","given":"D. A."}],"issued":{"date-parts":[["2010",9,24]]},"accessed":{"date-parts":[["2011",12,16]]}}},{"id":4608,"uris":["http://zotero.org/users/677279/items/ZWJJ7B3K"],"uri":["http://zotero.org/users/677279/items/ZWJJ7B3K"],"itemData":{"id":4608,"type":"article-journal","title":"Negative childhood experiences and mental health: Theoretical, clinical and primary prevention implications","container-title":"The British Journal of Psychiatry","page":"89–91","volume":"200","issue":"2","source":"Google Scholar","shortTitle":"Negative childhood experiences and mental health","author":[{"family":"Read","given":"J."},{"family":"Bentall","given":"R. P."}],"issued":{"date-parts":[["2012"]]},"accessed":{"date-parts":[["2015",2,23]]}}}],"schema":"https://github.com/citation-style-language/schema/raw/master/csl-citation.json"} </w:instrText>
      </w:r>
      <w:r w:rsidRPr="0078740C">
        <w:fldChar w:fldCharType="separate"/>
      </w:r>
      <w:r w:rsidRPr="0078740C">
        <w:t>(Kessler et al., 2010; Pechtel and Pizzagalli, 2010; Read and Bentall, 2012)</w:t>
      </w:r>
      <w:r w:rsidRPr="0078740C">
        <w:fldChar w:fldCharType="end"/>
      </w:r>
      <w:r w:rsidRPr="0078740C">
        <w:t xml:space="preserve">. </w:t>
      </w:r>
    </w:p>
    <w:p w14:paraId="43A03FDC" w14:textId="77777777" w:rsidR="00E42F8D" w:rsidRPr="00CB4867" w:rsidRDefault="0078740C" w:rsidP="00A163DD">
      <w:pPr>
        <w:pStyle w:val="Heading1"/>
        <w:pageBreakBefore w:val="0"/>
        <w:rPr>
          <w:lang w:val="en-US"/>
        </w:rPr>
      </w:pPr>
      <w:r>
        <w:rPr>
          <w:lang w:val="en-US"/>
        </w:rPr>
        <w:t>Supplementary m</w:t>
      </w:r>
      <w:r w:rsidR="00E42F8D" w:rsidRPr="00CB4867">
        <w:rPr>
          <w:lang w:val="en-US"/>
        </w:rPr>
        <w:t>ethod</w:t>
      </w:r>
      <w:bookmarkEnd w:id="2"/>
      <w:r w:rsidR="00CC6457">
        <w:rPr>
          <w:lang w:val="en-US"/>
        </w:rPr>
        <w:t>s</w:t>
      </w:r>
    </w:p>
    <w:p w14:paraId="75BEBF3F" w14:textId="77777777" w:rsidR="00F2604E" w:rsidRPr="00CB4867" w:rsidRDefault="00F2604E" w:rsidP="00F2604E">
      <w:pPr>
        <w:pStyle w:val="Heading2"/>
        <w:rPr>
          <w:szCs w:val="24"/>
          <w:lang w:val="en-US"/>
        </w:rPr>
      </w:pPr>
      <w:bookmarkStart w:id="3" w:name="_Toc209686070"/>
      <w:r w:rsidRPr="00CB4867">
        <w:rPr>
          <w:szCs w:val="24"/>
          <w:lang w:val="en-US"/>
        </w:rPr>
        <w:t xml:space="preserve">Assessment of Childhood Adversity (0-11 years) and parental psychiatric history </w:t>
      </w:r>
    </w:p>
    <w:p w14:paraId="31BBDC68" w14:textId="77777777" w:rsidR="00F2604E" w:rsidRPr="00F83EE5" w:rsidRDefault="00F2604E" w:rsidP="00F2604E">
      <w:pPr>
        <w:rPr>
          <w:lang w:val="en-US"/>
        </w:rPr>
      </w:pPr>
      <w:r w:rsidRPr="00CB4867">
        <w:rPr>
          <w:lang w:val="en-US"/>
        </w:rPr>
        <w:t xml:space="preserve">The CAMEEI, a semi-structured interview, is conducted with the child’s primary caregiver and records family-focused adverse life experiences, child’s age at occurrence, duration, and an interviewer assessment of their practical impact on the daily life of the family </w:t>
      </w:r>
      <w:r w:rsidRPr="00CB4867">
        <w:rPr>
          <w:lang w:val="en-US"/>
        </w:rPr>
        <w:fldChar w:fldCharType="begin"/>
      </w:r>
      <w:r>
        <w:rPr>
          <w:lang w:val="en-US"/>
        </w:rPr>
        <w:instrText xml:space="preserve"> ADDIN ZOTERO_ITEM CSL_CITATION {"citationID":"8qq1sn4te","properties":{"formattedCitation":"(Dunn et al., 2011)","plainCitation":"(Dunn et al., 2011)"},"citationItems":[{"id":1122,"uris":["http://zotero.org/users/677279/items/IEHA2E64"],"uri":["http://zotero.org/users/677279/items/IEHA2E64"],"itemData":{"id":1122,"type":"article-journal","title":"Profiles of family-focused adverse experiences through childhood and early adolescence: The ROOTS Project, a community investigation of adolescent mental health","container-title":"BioMedCentral Psychiatry","page":"109","volume":"11","issue":"1","source":"Google Scholar","shortTitle":"Profiles of family-focused adverse experiences through childhood and early adolescence","journalAbbreviation":"BMC Psychiatry","author":[{"family":"Dunn","given":"V."},{"family":"Abbott","given":"R."},{"family":"Croudace","given":"T."},{"family":"Wilkinson","given":"P."},{"family":"Jones","given":"P."},{"family":"Herbert","given":"J."},{"family":"Goodyer","given":"I."}],"issued":{"date-parts":[["2011"]]}}}],"schema":"https://github.com/citation-style-language/schema/raw/master/csl-citation.json"} </w:instrText>
      </w:r>
      <w:r w:rsidRPr="00CB4867">
        <w:rPr>
          <w:lang w:val="en-US"/>
        </w:rPr>
        <w:fldChar w:fldCharType="separate"/>
      </w:r>
      <w:r w:rsidRPr="00937CC9">
        <w:t>(Dunn et al., 2011)</w:t>
      </w:r>
      <w:r w:rsidRPr="00CB4867">
        <w:rPr>
          <w:lang w:val="en-US"/>
        </w:rPr>
        <w:fldChar w:fldCharType="end"/>
      </w:r>
      <w:r>
        <w:rPr>
          <w:lang w:val="en-US"/>
        </w:rPr>
        <w:t xml:space="preserve">. </w:t>
      </w:r>
      <w:r w:rsidRPr="00CB4867">
        <w:rPr>
          <w:lang w:val="en-US"/>
        </w:rPr>
        <w:t>The MINI Mental State Examination</w:t>
      </w:r>
      <w:r w:rsidRPr="00CB4867">
        <w:rPr>
          <w:vertAlign w:val="superscript"/>
          <w:lang w:val="en-US"/>
        </w:rPr>
        <w:t xml:space="preserve"> </w:t>
      </w:r>
      <w:r w:rsidRPr="00CB4867">
        <w:rPr>
          <w:vertAlign w:val="superscript"/>
          <w:lang w:val="en-US"/>
        </w:rPr>
        <w:fldChar w:fldCharType="begin"/>
      </w:r>
      <w:r>
        <w:rPr>
          <w:vertAlign w:val="superscript"/>
          <w:lang w:val="en-US"/>
        </w:rPr>
        <w:instrText xml:space="preserve"> ADDIN ZOTERO_ITEM CSL_CITATION {"citationID":"9f5krpb4f","properties":{"formattedCitation":"(Sheehan et al., 1997)","plainCitation":"(Sheehan et al., 1997)"},"citationItems":[{"id":297,"uris":["http://zotero.org/users/677279/items/68B88GJH"],"uri":["http://zotero.org/users/677279/items/68B88GJH"],"itemData":{"id":297,"type":"article-journal","title":"The validity of the Mini International Neuropsychiatric Interview (MINI) according to the SCID-P and its reliability","container-title":"European Psychiatry","page":"232–241","volume":"12","issue":"5","source":"Google Scholar","author":[{"family":"Sheehan","given":"D. V."},{"family":"Lecrubier","given":"Y."},{"family":"Harnett Sheehan","given":"K."},{"family":"Janavs","given":"J."},{"family":"Weiller","given":"E."},{"family":"Keskiner","given":"A."},{"family":"Schinka","given":"J."},{"family":"Knapp","given":"E."},{"family":"Sheehan","given":"M. F."},{"family":"Dunbar","given":"G. C."}],"issued":{"date-parts":[["1997"]]},"accessed":{"date-parts":[["2014",6,24]]}}}],"schema":"https://github.com/citation-style-language/schema/raw/master/csl-citation.json"} </w:instrText>
      </w:r>
      <w:r w:rsidRPr="00CB4867">
        <w:rPr>
          <w:vertAlign w:val="superscript"/>
          <w:lang w:val="en-US"/>
        </w:rPr>
        <w:fldChar w:fldCharType="separate"/>
      </w:r>
      <w:r w:rsidRPr="00937CC9">
        <w:t>(Sheehan et al., 1997)</w:t>
      </w:r>
      <w:r w:rsidRPr="00CB4867">
        <w:rPr>
          <w:vertAlign w:val="superscript"/>
          <w:lang w:val="en-US"/>
        </w:rPr>
        <w:fldChar w:fldCharType="end"/>
      </w:r>
      <w:r w:rsidRPr="00CB4867">
        <w:rPr>
          <w:lang w:val="en-US"/>
        </w:rPr>
        <w:t xml:space="preserve"> was embedded within the CAMEEI to assess current and li</w:t>
      </w:r>
      <w:r>
        <w:rPr>
          <w:lang w:val="en-US"/>
        </w:rPr>
        <w:t>fetime parental mental illness.</w:t>
      </w:r>
    </w:p>
    <w:p w14:paraId="0F0359D3" w14:textId="77777777" w:rsidR="00D3332D" w:rsidRPr="00CB4867" w:rsidRDefault="00D3332D" w:rsidP="00D3332D">
      <w:pPr>
        <w:pStyle w:val="Heading2"/>
        <w:rPr>
          <w:szCs w:val="24"/>
          <w:lang w:val="en-US"/>
        </w:rPr>
      </w:pPr>
      <w:r w:rsidRPr="00CB4867">
        <w:rPr>
          <w:szCs w:val="24"/>
          <w:lang w:val="en-US"/>
        </w:rPr>
        <w:t>Genotyping: DNA collection, extraction and analysis</w:t>
      </w:r>
    </w:p>
    <w:p w14:paraId="0E99B78A" w14:textId="77777777" w:rsidR="00D3332D" w:rsidRPr="00CB4867" w:rsidRDefault="00D3332D" w:rsidP="00D3332D">
      <w:pPr>
        <w:rPr>
          <w:b/>
          <w:lang w:val="en-US"/>
        </w:rPr>
      </w:pPr>
      <w:r w:rsidRPr="00CB4867">
        <w:rPr>
          <w:lang w:val="en-US"/>
        </w:rPr>
        <w:t>DNA was harvested from separate saliva samples (Qiagen, Crawley, UK)</w:t>
      </w:r>
      <w:r w:rsidRPr="00CB4867">
        <w:rPr>
          <w:b/>
          <w:bCs/>
          <w:lang w:val="en-US"/>
        </w:rPr>
        <w:t xml:space="preserve"> </w:t>
      </w:r>
      <w:r w:rsidRPr="00CB4867">
        <w:rPr>
          <w:lang w:val="en-US"/>
        </w:rPr>
        <w:t>and genotyped for 5-HTTLPR.</w:t>
      </w:r>
      <w:r>
        <w:rPr>
          <w:lang w:val="en-US"/>
        </w:rPr>
        <w:t xml:space="preserve"> </w:t>
      </w:r>
      <w:r w:rsidRPr="00CB4867">
        <w:rPr>
          <w:lang w:val="en-US"/>
        </w:rPr>
        <w:t>The 5-HTTLPR region was amplified using the primers 5-ATGCCAGCACCTAACCCCTAATGT-3 and 5-GGACCGCAAGGTGGGCGGGA-3, which generates a 419bp and 375bp product for the “l” and “s” alleles respectively. The PCR reaction mixture consisted of: 100ng genomic DNA, 10mM Tris-HCl (pH 9.0), 1.5mM MgCl</w:t>
      </w:r>
      <w:r w:rsidRPr="00CB4867">
        <w:rPr>
          <w:vertAlign w:val="subscript"/>
          <w:lang w:val="en-US"/>
        </w:rPr>
        <w:t>2</w:t>
      </w:r>
      <w:r w:rsidRPr="00CB4867">
        <w:rPr>
          <w:lang w:val="en-US"/>
        </w:rPr>
        <w:t xml:space="preserve">, 50mM KCl, 0.1% Triton®X-100, 1.25U </w:t>
      </w:r>
      <w:r w:rsidRPr="00CB4867">
        <w:rPr>
          <w:i/>
          <w:iCs/>
          <w:lang w:val="en-US"/>
        </w:rPr>
        <w:t>Taq</w:t>
      </w:r>
      <w:r w:rsidRPr="00CB4867">
        <w:rPr>
          <w:lang w:val="en-US"/>
        </w:rPr>
        <w:t xml:space="preserve"> DNA polymerase, 200μM dNTPs, 500nM each of forward and reverse primer and 100μM 7-Deaza-dGTP in a final reaction volume of 15μL. The reaction conditions were 98°C for 7 </w:t>
      </w:r>
      <w:r w:rsidRPr="00CB4867">
        <w:rPr>
          <w:lang w:val="en-US"/>
        </w:rPr>
        <w:lastRenderedPageBreak/>
        <w:t xml:space="preserve">mins, followed by 40 cycles of 96°C for 30 secs, 61°C for 30 secs and 72°C for 1 min with a final extension stage of 72°C for 10 mins. PCR products were electrophoresed on a 3700 DNA analyser (Applied Biosystems) with semi-automated sizing and genotyping performed using GENESCAN v3.7 and GENOTYPER v3.7 software (Applied Biosystems). </w:t>
      </w:r>
    </w:p>
    <w:p w14:paraId="3A22F257" w14:textId="77777777" w:rsidR="00CC6457" w:rsidRPr="00CB4867" w:rsidRDefault="00CC6457" w:rsidP="00CC6457">
      <w:pPr>
        <w:pStyle w:val="Heading2"/>
        <w:rPr>
          <w:szCs w:val="24"/>
          <w:lang w:val="en-US"/>
        </w:rPr>
      </w:pPr>
      <w:bookmarkStart w:id="4" w:name="_Toc209686076"/>
      <w:r>
        <w:rPr>
          <w:szCs w:val="24"/>
          <w:lang w:val="en-US"/>
        </w:rPr>
        <w:t>Neuroi</w:t>
      </w:r>
      <w:r w:rsidRPr="00CB4867">
        <w:rPr>
          <w:szCs w:val="24"/>
          <w:lang w:val="en-US"/>
        </w:rPr>
        <w:t xml:space="preserve">maging </w:t>
      </w:r>
      <w:bookmarkEnd w:id="4"/>
      <w:r>
        <w:rPr>
          <w:szCs w:val="24"/>
          <w:lang w:val="en-US"/>
        </w:rPr>
        <w:t>data acquisition</w:t>
      </w:r>
    </w:p>
    <w:p w14:paraId="69B7B8D6" w14:textId="77777777" w:rsidR="00CC6457" w:rsidRPr="00CB4867" w:rsidRDefault="00CC6457" w:rsidP="00CC6457">
      <w:pPr>
        <w:rPr>
          <w:lang w:val="en-US"/>
        </w:rPr>
      </w:pPr>
      <w:r w:rsidRPr="00CB4867">
        <w:rPr>
          <w:lang w:val="en-US"/>
        </w:rPr>
        <w:t>A 3T Siemens Tim Trio MRI scanner was used to collect 745 ec</w:t>
      </w:r>
      <w:r w:rsidR="00A756CD">
        <w:rPr>
          <w:lang w:val="en-US"/>
        </w:rPr>
        <w:t xml:space="preserve">hoplanar imaging (EPI) volumes. </w:t>
      </w:r>
      <w:r w:rsidRPr="00CB4867">
        <w:rPr>
          <w:lang w:val="en-US"/>
        </w:rPr>
        <w:t>All EPI data had 32 slices, matrix size of 64 x 64, echo time (TE) of 30 msecs, repetition time (TR) of 2 secs, field of view of 19.2x19.2 cm, flip angle of 78°, slice thickness of 3 mm, interslice distance of .75 mm, and in-plane resolution of 3x3 mm. High-resolution magnetization-prepared rapid-acquisition gradient echo (MPRAGE) anatomical images (TR of 2250 ms, TE of 2.99 ms, flip angle of 9°, inversion time of 900 ms, 256x240x192 isotropic 1 mm voxels) were collected for anatomic localization and coregistration.</w:t>
      </w:r>
    </w:p>
    <w:p w14:paraId="483AE3A6" w14:textId="77777777" w:rsidR="00CC6457" w:rsidRPr="00CB4867" w:rsidRDefault="00CC6457" w:rsidP="00CC6457">
      <w:pPr>
        <w:rPr>
          <w:lang w:val="en-US"/>
        </w:rPr>
      </w:pPr>
      <w:r w:rsidRPr="00CB4867">
        <w:rPr>
          <w:lang w:val="en-US"/>
        </w:rPr>
        <w:t>Images were sinc-interpolated in time to correct for acquisition time differences and realigned spatially with respect to the first image using trilinear interpolation. The coregistered MPRAGE image was segmented and normalized using affine and smoothly nonlinear transformations to the T1 template in Montreal Neurological Institute (MNI) space. The normalization parameters were then applied to the EPIs, and all normalized EPI images were spatially smoothed with a Gaussian kernel of full-width half maximum 8 mm.</w:t>
      </w:r>
    </w:p>
    <w:p w14:paraId="163C4574" w14:textId="77777777" w:rsidR="00CC6457" w:rsidRDefault="00CC6457" w:rsidP="00CC6457">
      <w:pPr>
        <w:rPr>
          <w:noProof/>
          <w:lang w:val="en-US"/>
        </w:rPr>
      </w:pPr>
      <w:r w:rsidRPr="00CB4867">
        <w:rPr>
          <w:lang w:val="en-US"/>
        </w:rPr>
        <w:t xml:space="preserve">SPM5 was used for data analysis. For each participant and ERT condition, event types were modelled separately using a regressor made from an on–off boxcar convolved with a canonical hemodynamic response function. Six estimated parameters of movement between scans (translation and rotation along x, y, and z </w:t>
      </w:r>
      <w:r w:rsidRPr="00CB4867">
        <w:rPr>
          <w:lang w:val="en-US"/>
        </w:rPr>
        <w:lastRenderedPageBreak/>
        <w:t>axes) were entered as covariates of no interest. Before running the model, the time course of the average brain signal was screened for spikes of high variance. Short periods of high variance are usually associated with brief subject movements as shown in the spatial realignment parameters. The high-variance scans were removed from the model by using a modified version of the SPM99 modelling routines (</w:t>
      </w:r>
      <w:r w:rsidR="00A756CD">
        <w:rPr>
          <w:lang w:val="en-US"/>
        </w:rPr>
        <w:t xml:space="preserve">for details see: </w:t>
      </w:r>
      <w:r w:rsidRPr="00CB4867">
        <w:rPr>
          <w:lang w:val="en-US"/>
        </w:rPr>
        <w:t>www.mrc-cbu.cam.ac.uk/Imaging/Common/missing_times.html). Low-frequency noise was removed with a standard high-pass filter of 120 sec. The results estimated from single subject models were entered into second-level random effects analyses for standard SPM group inference</w:t>
      </w:r>
      <w:r w:rsidRPr="00CB4867">
        <w:rPr>
          <w:vertAlign w:val="superscript"/>
          <w:lang w:val="en-US"/>
        </w:rPr>
        <w:t xml:space="preserve"> </w:t>
      </w:r>
      <w:r w:rsidRPr="00CB4867">
        <w:rPr>
          <w:vertAlign w:val="superscript"/>
          <w:lang w:val="en-US"/>
        </w:rPr>
        <w:fldChar w:fldCharType="begin"/>
      </w:r>
      <w:r>
        <w:rPr>
          <w:vertAlign w:val="superscript"/>
          <w:lang w:val="en-US"/>
        </w:rPr>
        <w:instrText xml:space="preserve"> ADDIN ZOTERO_ITEM CSL_CITATION {"citationID":"1v9impcjdk","properties":{"formattedCitation":"(Penny et al., 2003)","plainCitation":"(Penny et al., 2003)"},"citationItems":[{"id":314,"uris":["http://zotero.org/users/677279/items/6H9HFM73"],"uri":["http://zotero.org/users/677279/items/6H9HFM73"],"itemData":{"id":314,"type":"chapter","title":"Random effects analysis","container-title":"Human Brain Function II","publisher":"Elsevier","publisher-place":"Oxford, U.K.","edition":"2nd","event-place":"Oxford, U.K.","editor":[{"family":"Ashburner","given":"J."},{"family":"Friston","given":"K. J."},{"family":"Penny","given":"W. D."}],"author":[{"family":"Penny","given":"W. D."},{"family":"Holmes","given":"A."},{"family":"Friston","given":"K. J"}],"issued":{"date-parts":[["2003"]]}}}],"schema":"https://github.com/citation-style-language/schema/raw/master/csl-citation.json"} </w:instrText>
      </w:r>
      <w:r w:rsidRPr="00CB4867">
        <w:rPr>
          <w:vertAlign w:val="superscript"/>
          <w:lang w:val="en-US"/>
        </w:rPr>
        <w:fldChar w:fldCharType="separate"/>
      </w:r>
      <w:r w:rsidRPr="00937CC9">
        <w:t>(Penny et al., 2003)</w:t>
      </w:r>
      <w:r w:rsidRPr="00CB4867">
        <w:rPr>
          <w:vertAlign w:val="superscript"/>
          <w:lang w:val="en-US"/>
        </w:rPr>
        <w:fldChar w:fldCharType="end"/>
      </w:r>
      <w:r w:rsidRPr="00CB4867">
        <w:rPr>
          <w:noProof/>
          <w:lang w:val="en-US"/>
        </w:rPr>
        <w:t>.</w:t>
      </w:r>
    </w:p>
    <w:p w14:paraId="21412711" w14:textId="77777777" w:rsidR="00E75FD2" w:rsidRDefault="00E75FD2" w:rsidP="00CC6457">
      <w:pPr>
        <w:rPr>
          <w:noProof/>
          <w:lang w:val="en-US"/>
        </w:rPr>
      </w:pPr>
    </w:p>
    <w:p w14:paraId="5B848C4B" w14:textId="77777777" w:rsidR="00E75FD2" w:rsidRDefault="00E75FD2" w:rsidP="00E75FD2">
      <w:pPr>
        <w:pStyle w:val="Heading2"/>
        <w:rPr>
          <w:noProof/>
          <w:lang w:val="en-US"/>
        </w:rPr>
      </w:pPr>
      <w:r>
        <w:rPr>
          <w:noProof/>
          <w:lang w:val="en-US"/>
        </w:rPr>
        <w:t>Figure S1. Regions of interest included in the present study</w:t>
      </w:r>
    </w:p>
    <w:p w14:paraId="07070047" w14:textId="77777777" w:rsidR="00E75FD2" w:rsidRPr="00E75FD2" w:rsidRDefault="00E75FD2" w:rsidP="00E75FD2">
      <w:pPr>
        <w:ind w:firstLine="0"/>
        <w:rPr>
          <w:lang w:val="en-US"/>
        </w:rPr>
      </w:pPr>
      <w:r>
        <w:rPr>
          <w:noProof/>
          <w:lang w:val="en-US"/>
        </w:rPr>
        <w:drawing>
          <wp:inline distT="0" distB="0" distL="0" distR="0" wp14:anchorId="0899F521" wp14:editId="155DB048">
            <wp:extent cx="4744516" cy="377300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rotWithShape="1">
                    <a:blip r:embed="rId9">
                      <a:extLst>
                        <a:ext uri="{28A0092B-C50C-407E-A947-70E740481C1C}">
                          <a14:useLocalDpi xmlns:a14="http://schemas.microsoft.com/office/drawing/2010/main" val="0"/>
                        </a:ext>
                      </a:extLst>
                    </a:blip>
                    <a:srcRect l="5733" t="7310" r="3879" b="6301"/>
                    <a:stretch/>
                  </pic:blipFill>
                  <pic:spPr bwMode="auto">
                    <a:xfrm>
                      <a:off x="0" y="0"/>
                      <a:ext cx="4763892" cy="3788417"/>
                    </a:xfrm>
                    <a:prstGeom prst="rect">
                      <a:avLst/>
                    </a:prstGeom>
                    <a:ln>
                      <a:noFill/>
                    </a:ln>
                    <a:extLst>
                      <a:ext uri="{53640926-AAD7-44d8-BBD7-CCE9431645EC}">
                        <a14:shadowObscured xmlns:a14="http://schemas.microsoft.com/office/drawing/2010/main"/>
                      </a:ext>
                    </a:extLst>
                  </pic:spPr>
                </pic:pic>
              </a:graphicData>
            </a:graphic>
          </wp:inline>
        </w:drawing>
      </w:r>
    </w:p>
    <w:p w14:paraId="32A24DE7" w14:textId="77777777" w:rsidR="00B824A1" w:rsidRDefault="0078740C" w:rsidP="00B824A1">
      <w:pPr>
        <w:pStyle w:val="Heading1"/>
        <w:pageBreakBefore w:val="0"/>
        <w:rPr>
          <w:lang w:val="en-US"/>
        </w:rPr>
      </w:pPr>
      <w:r>
        <w:rPr>
          <w:lang w:val="en-US"/>
        </w:rPr>
        <w:lastRenderedPageBreak/>
        <w:t>Supplementary results</w:t>
      </w:r>
    </w:p>
    <w:p w14:paraId="179373E8" w14:textId="77777777" w:rsidR="00B824A1" w:rsidRPr="00B824A1" w:rsidRDefault="00B824A1" w:rsidP="00B824A1">
      <w:pPr>
        <w:rPr>
          <w:lang w:val="en-US"/>
        </w:rPr>
      </w:pPr>
      <w:r>
        <w:rPr>
          <w:lang w:val="en-US"/>
        </w:rPr>
        <w:t xml:space="preserve">The multivariate test of condition was significant </w:t>
      </w:r>
      <w:r>
        <w:rPr>
          <w:i/>
          <w:lang w:val="en-US"/>
        </w:rPr>
        <w:t xml:space="preserve">F </w:t>
      </w:r>
      <w:r>
        <w:rPr>
          <w:lang w:val="en-US"/>
        </w:rPr>
        <w:t xml:space="preserve">(7, 28) = 2.99, </w:t>
      </w:r>
      <w:r>
        <w:rPr>
          <w:i/>
          <w:lang w:val="en-US"/>
        </w:rPr>
        <w:t xml:space="preserve">p </w:t>
      </w:r>
      <w:r>
        <w:rPr>
          <w:lang w:val="en-US"/>
        </w:rPr>
        <w:t xml:space="preserve">= .004, </w:t>
      </w:r>
      <w:r w:rsidRPr="00CB4867">
        <w:rPr>
          <w:lang w:val="en-US"/>
        </w:rPr>
        <w:sym w:font="Symbol" w:char="F068"/>
      </w:r>
      <w:r w:rsidRPr="00CB4867">
        <w:rPr>
          <w:vertAlign w:val="subscript"/>
          <w:lang w:val="en-US"/>
        </w:rPr>
        <w:t>p</w:t>
      </w:r>
      <w:r w:rsidRPr="00CB4867">
        <w:rPr>
          <w:vertAlign w:val="superscript"/>
          <w:lang w:val="en-US"/>
        </w:rPr>
        <w:t xml:space="preserve">2 </w:t>
      </w:r>
      <w:r w:rsidRPr="00CB4867">
        <w:rPr>
          <w:lang w:val="en-US"/>
        </w:rPr>
        <w:t>=</w:t>
      </w:r>
      <w:r>
        <w:rPr>
          <w:lang w:val="en-US"/>
        </w:rPr>
        <w:t xml:space="preserve"> 0.78. See Table S1 for univariate comparisons</w:t>
      </w:r>
    </w:p>
    <w:p w14:paraId="0ED24EB8" w14:textId="77777777" w:rsidR="00B824A1" w:rsidRPr="00CB4867" w:rsidRDefault="00B824A1" w:rsidP="00B824A1">
      <w:pPr>
        <w:pStyle w:val="Heading2"/>
        <w:rPr>
          <w:szCs w:val="24"/>
          <w:lang w:val="en-US"/>
        </w:rPr>
      </w:pPr>
      <w:r>
        <w:rPr>
          <w:szCs w:val="24"/>
          <w:lang w:val="en-US"/>
        </w:rPr>
        <w:t>Table S1. Effects of condition on ROI activation</w:t>
      </w:r>
    </w:p>
    <w:tbl>
      <w:tblPr>
        <w:tblStyle w:val="TableGrid"/>
        <w:tblW w:w="9214" w:type="dxa"/>
        <w:tblInd w:w="-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558"/>
        <w:gridCol w:w="1426"/>
        <w:gridCol w:w="1339"/>
        <w:gridCol w:w="1638"/>
        <w:gridCol w:w="1984"/>
      </w:tblGrid>
      <w:tr w:rsidR="00B824A1" w:rsidRPr="00F27BD5" w14:paraId="599811F1" w14:textId="77777777" w:rsidTr="002F6884">
        <w:tc>
          <w:tcPr>
            <w:tcW w:w="2269" w:type="dxa"/>
            <w:tcBorders>
              <w:top w:val="single" w:sz="4" w:space="0" w:color="auto"/>
            </w:tcBorders>
          </w:tcPr>
          <w:p w14:paraId="3522AE9A" w14:textId="77777777" w:rsidR="00B824A1" w:rsidRPr="00F27BD5" w:rsidRDefault="00B824A1" w:rsidP="00822152">
            <w:pPr>
              <w:ind w:firstLine="0"/>
              <w:rPr>
                <w:lang w:val="en-US"/>
              </w:rPr>
            </w:pPr>
            <w:r w:rsidRPr="00F27BD5">
              <w:rPr>
                <w:lang w:val="en-US"/>
              </w:rPr>
              <w:t>ROI</w:t>
            </w:r>
          </w:p>
        </w:tc>
        <w:tc>
          <w:tcPr>
            <w:tcW w:w="558" w:type="dxa"/>
            <w:tcBorders>
              <w:top w:val="single" w:sz="4" w:space="0" w:color="auto"/>
            </w:tcBorders>
          </w:tcPr>
          <w:p w14:paraId="0E9127E9" w14:textId="77777777" w:rsidR="00B824A1" w:rsidRPr="00F27BD5" w:rsidRDefault="00B824A1" w:rsidP="00822152">
            <w:pPr>
              <w:ind w:firstLine="0"/>
              <w:rPr>
                <w:lang w:val="en-US"/>
              </w:rPr>
            </w:pPr>
            <w:r w:rsidRPr="00F27BD5">
              <w:rPr>
                <w:lang w:val="en-US"/>
              </w:rPr>
              <w:t>L/R</w:t>
            </w:r>
          </w:p>
        </w:tc>
        <w:tc>
          <w:tcPr>
            <w:tcW w:w="1426" w:type="dxa"/>
            <w:tcBorders>
              <w:top w:val="single" w:sz="4" w:space="0" w:color="auto"/>
            </w:tcBorders>
          </w:tcPr>
          <w:p w14:paraId="71B4C093" w14:textId="77777777" w:rsidR="00B824A1" w:rsidRPr="00F27BD5" w:rsidRDefault="00504F48" w:rsidP="00822152">
            <w:pPr>
              <w:ind w:firstLine="0"/>
              <w:rPr>
                <w:i/>
                <w:lang w:val="en-US"/>
              </w:rPr>
            </w:pPr>
            <w:r>
              <w:rPr>
                <w:lang w:val="en-US"/>
              </w:rPr>
              <w:t>Negative Reactivity</w:t>
            </w:r>
          </w:p>
        </w:tc>
        <w:tc>
          <w:tcPr>
            <w:tcW w:w="1339" w:type="dxa"/>
            <w:tcBorders>
              <w:top w:val="single" w:sz="4" w:space="0" w:color="auto"/>
            </w:tcBorders>
          </w:tcPr>
          <w:p w14:paraId="3E4CCAAD" w14:textId="77777777" w:rsidR="00B824A1" w:rsidRPr="00F27BD5" w:rsidRDefault="00B824A1" w:rsidP="00822152">
            <w:pPr>
              <w:ind w:firstLine="0"/>
              <w:rPr>
                <w:i/>
                <w:lang w:val="en-US"/>
              </w:rPr>
            </w:pPr>
            <w:r w:rsidRPr="00F27BD5">
              <w:rPr>
                <w:lang w:val="en-US"/>
              </w:rPr>
              <w:t>Positive</w:t>
            </w:r>
            <w:r w:rsidR="00504F48">
              <w:rPr>
                <w:lang w:val="en-US"/>
              </w:rPr>
              <w:t xml:space="preserve"> Reactivity</w:t>
            </w:r>
          </w:p>
        </w:tc>
        <w:tc>
          <w:tcPr>
            <w:tcW w:w="1638" w:type="dxa"/>
            <w:tcBorders>
              <w:top w:val="single" w:sz="4" w:space="0" w:color="auto"/>
            </w:tcBorders>
          </w:tcPr>
          <w:p w14:paraId="230831AE" w14:textId="77777777" w:rsidR="00B824A1" w:rsidRPr="00F27BD5" w:rsidRDefault="00504F48" w:rsidP="00822152">
            <w:pPr>
              <w:ind w:firstLine="0"/>
              <w:rPr>
                <w:i/>
                <w:lang w:val="en-US"/>
              </w:rPr>
            </w:pPr>
            <w:r>
              <w:rPr>
                <w:lang w:val="en-US"/>
              </w:rPr>
              <w:t>Negative Regulation</w:t>
            </w:r>
          </w:p>
        </w:tc>
        <w:tc>
          <w:tcPr>
            <w:tcW w:w="1984" w:type="dxa"/>
            <w:tcBorders>
              <w:top w:val="single" w:sz="4" w:space="0" w:color="auto"/>
            </w:tcBorders>
          </w:tcPr>
          <w:p w14:paraId="0C66AA18" w14:textId="77777777" w:rsidR="00B824A1" w:rsidRPr="00F27BD5" w:rsidRDefault="00504F48" w:rsidP="00822152">
            <w:pPr>
              <w:ind w:firstLine="0"/>
              <w:rPr>
                <w:lang w:val="en-US"/>
              </w:rPr>
            </w:pPr>
            <w:r>
              <w:rPr>
                <w:lang w:val="en-US"/>
              </w:rPr>
              <w:t>Positive Regulation</w:t>
            </w:r>
          </w:p>
        </w:tc>
      </w:tr>
      <w:tr w:rsidR="00B824A1" w:rsidRPr="00F27BD5" w14:paraId="63DA8BBC" w14:textId="77777777" w:rsidTr="002F6884">
        <w:tc>
          <w:tcPr>
            <w:tcW w:w="2269" w:type="dxa"/>
            <w:tcBorders>
              <w:bottom w:val="single" w:sz="4" w:space="0" w:color="auto"/>
            </w:tcBorders>
          </w:tcPr>
          <w:p w14:paraId="39F51F5F" w14:textId="77777777" w:rsidR="00B824A1" w:rsidRPr="00F27BD5" w:rsidRDefault="00B824A1" w:rsidP="00822152">
            <w:pPr>
              <w:ind w:firstLine="0"/>
              <w:rPr>
                <w:lang w:val="en-US"/>
              </w:rPr>
            </w:pPr>
          </w:p>
        </w:tc>
        <w:tc>
          <w:tcPr>
            <w:tcW w:w="558" w:type="dxa"/>
            <w:tcBorders>
              <w:bottom w:val="single" w:sz="4" w:space="0" w:color="auto"/>
            </w:tcBorders>
          </w:tcPr>
          <w:p w14:paraId="0BC14AAB" w14:textId="77777777" w:rsidR="00B824A1" w:rsidRPr="00F27BD5" w:rsidRDefault="00B824A1" w:rsidP="00822152">
            <w:pPr>
              <w:ind w:firstLine="0"/>
              <w:rPr>
                <w:lang w:val="en-US"/>
              </w:rPr>
            </w:pPr>
          </w:p>
        </w:tc>
        <w:tc>
          <w:tcPr>
            <w:tcW w:w="1426" w:type="dxa"/>
            <w:tcBorders>
              <w:bottom w:val="single" w:sz="4" w:space="0" w:color="auto"/>
            </w:tcBorders>
          </w:tcPr>
          <w:p w14:paraId="115A3CB8" w14:textId="77777777" w:rsidR="00B824A1" w:rsidRPr="00504F48" w:rsidRDefault="00504F48" w:rsidP="00822152">
            <w:pPr>
              <w:ind w:firstLine="0"/>
              <w:rPr>
                <w:lang w:val="en-US"/>
              </w:rPr>
            </w:pPr>
            <w:r>
              <w:rPr>
                <w:i/>
                <w:lang w:val="en-US"/>
              </w:rPr>
              <w:t xml:space="preserve">∆M </w:t>
            </w:r>
            <w:r>
              <w:rPr>
                <w:lang w:val="en-US"/>
              </w:rPr>
              <w:t>(</w:t>
            </w:r>
            <w:r>
              <w:rPr>
                <w:i/>
                <w:lang w:val="en-US"/>
              </w:rPr>
              <w:t>SEM</w:t>
            </w:r>
            <w:r>
              <w:rPr>
                <w:lang w:val="en-US"/>
              </w:rPr>
              <w:t>)</w:t>
            </w:r>
          </w:p>
        </w:tc>
        <w:tc>
          <w:tcPr>
            <w:tcW w:w="1339" w:type="dxa"/>
            <w:tcBorders>
              <w:bottom w:val="single" w:sz="4" w:space="0" w:color="auto"/>
            </w:tcBorders>
          </w:tcPr>
          <w:p w14:paraId="4DD813F8" w14:textId="77777777" w:rsidR="00B824A1" w:rsidRPr="00F27BD5" w:rsidRDefault="00504F48" w:rsidP="00822152">
            <w:pPr>
              <w:ind w:firstLine="0"/>
              <w:rPr>
                <w:lang w:val="en-US"/>
              </w:rPr>
            </w:pPr>
            <w:r>
              <w:rPr>
                <w:i/>
                <w:lang w:val="en-US"/>
              </w:rPr>
              <w:t xml:space="preserve">∆M </w:t>
            </w:r>
            <w:r>
              <w:rPr>
                <w:lang w:val="en-US"/>
              </w:rPr>
              <w:t>(</w:t>
            </w:r>
            <w:r>
              <w:rPr>
                <w:i/>
                <w:lang w:val="en-US"/>
              </w:rPr>
              <w:t>SEM</w:t>
            </w:r>
            <w:r>
              <w:rPr>
                <w:lang w:val="en-US"/>
              </w:rPr>
              <w:t>)</w:t>
            </w:r>
          </w:p>
        </w:tc>
        <w:tc>
          <w:tcPr>
            <w:tcW w:w="1638" w:type="dxa"/>
            <w:tcBorders>
              <w:bottom w:val="single" w:sz="4" w:space="0" w:color="auto"/>
            </w:tcBorders>
          </w:tcPr>
          <w:p w14:paraId="7582E29D" w14:textId="77777777" w:rsidR="00B824A1" w:rsidRPr="00F27BD5" w:rsidRDefault="00504F48" w:rsidP="00822152">
            <w:pPr>
              <w:ind w:firstLine="0"/>
              <w:rPr>
                <w:lang w:val="en-US"/>
              </w:rPr>
            </w:pPr>
            <w:r>
              <w:rPr>
                <w:i/>
                <w:lang w:val="en-US"/>
              </w:rPr>
              <w:t xml:space="preserve">∆M </w:t>
            </w:r>
            <w:r>
              <w:rPr>
                <w:lang w:val="en-US"/>
              </w:rPr>
              <w:t>(</w:t>
            </w:r>
            <w:r>
              <w:rPr>
                <w:i/>
                <w:lang w:val="en-US"/>
              </w:rPr>
              <w:t>SEM</w:t>
            </w:r>
            <w:r>
              <w:rPr>
                <w:lang w:val="en-US"/>
              </w:rPr>
              <w:t>)</w:t>
            </w:r>
          </w:p>
        </w:tc>
        <w:tc>
          <w:tcPr>
            <w:tcW w:w="1984" w:type="dxa"/>
            <w:tcBorders>
              <w:bottom w:val="single" w:sz="4" w:space="0" w:color="auto"/>
            </w:tcBorders>
          </w:tcPr>
          <w:p w14:paraId="393C92DA" w14:textId="77777777" w:rsidR="00B824A1" w:rsidRPr="00F27BD5" w:rsidRDefault="00504F48" w:rsidP="00822152">
            <w:pPr>
              <w:ind w:firstLine="0"/>
              <w:rPr>
                <w:i/>
                <w:lang w:val="en-US"/>
              </w:rPr>
            </w:pPr>
            <w:r>
              <w:rPr>
                <w:i/>
                <w:lang w:val="en-US"/>
              </w:rPr>
              <w:t xml:space="preserve">∆M </w:t>
            </w:r>
            <w:r>
              <w:rPr>
                <w:lang w:val="en-US"/>
              </w:rPr>
              <w:t>(</w:t>
            </w:r>
            <w:r>
              <w:rPr>
                <w:i/>
                <w:lang w:val="en-US"/>
              </w:rPr>
              <w:t>SEM</w:t>
            </w:r>
            <w:r>
              <w:rPr>
                <w:lang w:val="en-US"/>
              </w:rPr>
              <w:t>)</w:t>
            </w:r>
          </w:p>
        </w:tc>
      </w:tr>
      <w:tr w:rsidR="00B824A1" w:rsidRPr="00F27BD5" w14:paraId="0BCFF788" w14:textId="77777777" w:rsidTr="002F6884">
        <w:tc>
          <w:tcPr>
            <w:tcW w:w="2269" w:type="dxa"/>
            <w:tcBorders>
              <w:top w:val="single" w:sz="4" w:space="0" w:color="auto"/>
            </w:tcBorders>
          </w:tcPr>
          <w:p w14:paraId="522FA3A2" w14:textId="77777777" w:rsidR="00B824A1" w:rsidRPr="00F27BD5" w:rsidRDefault="00B824A1" w:rsidP="00822152">
            <w:pPr>
              <w:ind w:firstLine="0"/>
              <w:rPr>
                <w:lang w:val="en-US"/>
              </w:rPr>
            </w:pPr>
            <w:r w:rsidRPr="00F27BD5">
              <w:rPr>
                <w:lang w:val="en-US"/>
              </w:rPr>
              <w:t>Inferior frontal gyrus</w:t>
            </w:r>
          </w:p>
        </w:tc>
        <w:tc>
          <w:tcPr>
            <w:tcW w:w="558" w:type="dxa"/>
            <w:tcBorders>
              <w:top w:val="single" w:sz="4" w:space="0" w:color="auto"/>
            </w:tcBorders>
          </w:tcPr>
          <w:p w14:paraId="08A54CC1" w14:textId="77777777" w:rsidR="00B824A1" w:rsidRPr="00F27BD5" w:rsidRDefault="00B824A1" w:rsidP="00822152">
            <w:pPr>
              <w:ind w:firstLine="0"/>
              <w:rPr>
                <w:lang w:val="en-US"/>
              </w:rPr>
            </w:pPr>
            <w:r w:rsidRPr="00F27BD5">
              <w:rPr>
                <w:lang w:val="en-US"/>
              </w:rPr>
              <w:t>R</w:t>
            </w:r>
          </w:p>
        </w:tc>
        <w:tc>
          <w:tcPr>
            <w:tcW w:w="1426" w:type="dxa"/>
            <w:tcBorders>
              <w:top w:val="single" w:sz="4" w:space="0" w:color="auto"/>
            </w:tcBorders>
          </w:tcPr>
          <w:p w14:paraId="487E45DB" w14:textId="77777777" w:rsidR="00B824A1" w:rsidRPr="00F27BD5" w:rsidRDefault="00FA1D47" w:rsidP="00822152">
            <w:pPr>
              <w:ind w:firstLine="0"/>
              <w:rPr>
                <w:lang w:val="en-US"/>
              </w:rPr>
            </w:pPr>
            <w:r>
              <w:rPr>
                <w:lang w:val="en-US"/>
              </w:rPr>
              <w:t>0</w:t>
            </w:r>
            <w:r w:rsidR="007D4DF7">
              <w:rPr>
                <w:lang w:val="en-US"/>
              </w:rPr>
              <w:t>.13 (0.09)</w:t>
            </w:r>
          </w:p>
        </w:tc>
        <w:tc>
          <w:tcPr>
            <w:tcW w:w="1339" w:type="dxa"/>
            <w:tcBorders>
              <w:top w:val="single" w:sz="4" w:space="0" w:color="auto"/>
            </w:tcBorders>
          </w:tcPr>
          <w:p w14:paraId="2F4AAFD0" w14:textId="77777777" w:rsidR="00B824A1" w:rsidRPr="00F27BD5" w:rsidRDefault="00FA1D47" w:rsidP="007D4DF7">
            <w:pPr>
              <w:ind w:firstLine="0"/>
              <w:rPr>
                <w:lang w:val="en-US"/>
              </w:rPr>
            </w:pPr>
            <w:r>
              <w:rPr>
                <w:lang w:val="en-US"/>
              </w:rPr>
              <w:t>0</w:t>
            </w:r>
            <w:r w:rsidR="007D4DF7">
              <w:rPr>
                <w:lang w:val="en-US"/>
              </w:rPr>
              <w:t>.01 (0.07)</w:t>
            </w:r>
          </w:p>
        </w:tc>
        <w:tc>
          <w:tcPr>
            <w:tcW w:w="1638" w:type="dxa"/>
            <w:tcBorders>
              <w:top w:val="single" w:sz="4" w:space="0" w:color="auto"/>
            </w:tcBorders>
          </w:tcPr>
          <w:p w14:paraId="5F477C74" w14:textId="77777777" w:rsidR="00B824A1" w:rsidRPr="00F27BD5" w:rsidRDefault="00FA1D47" w:rsidP="00822152">
            <w:pPr>
              <w:ind w:firstLine="0"/>
              <w:rPr>
                <w:lang w:val="en-US"/>
              </w:rPr>
            </w:pPr>
            <w:r>
              <w:rPr>
                <w:lang w:val="en-US"/>
              </w:rPr>
              <w:t>−0</w:t>
            </w:r>
            <w:r w:rsidR="007D4DF7">
              <w:rPr>
                <w:lang w:val="en-US"/>
              </w:rPr>
              <w:t>.16 (0.08)</w:t>
            </w:r>
            <w:r w:rsidR="007D4DF7" w:rsidRPr="007D4DF7">
              <w:rPr>
                <w:vertAlign w:val="superscript"/>
                <w:lang w:val="en-US"/>
              </w:rPr>
              <w:t>†</w:t>
            </w:r>
          </w:p>
        </w:tc>
        <w:tc>
          <w:tcPr>
            <w:tcW w:w="1984" w:type="dxa"/>
            <w:tcBorders>
              <w:top w:val="single" w:sz="4" w:space="0" w:color="auto"/>
            </w:tcBorders>
          </w:tcPr>
          <w:p w14:paraId="547E4954" w14:textId="77777777" w:rsidR="00B824A1" w:rsidRPr="00F27BD5" w:rsidRDefault="007D4DF7" w:rsidP="00822152">
            <w:pPr>
              <w:ind w:firstLine="0"/>
              <w:rPr>
                <w:lang w:val="en-US"/>
              </w:rPr>
            </w:pPr>
            <w:r>
              <w:rPr>
                <w:lang w:val="en-US"/>
              </w:rPr>
              <w:t>−</w:t>
            </w:r>
            <w:r w:rsidR="00FA1D47">
              <w:rPr>
                <w:lang w:val="en-US"/>
              </w:rPr>
              <w:t>0</w:t>
            </w:r>
            <w:r>
              <w:rPr>
                <w:lang w:val="en-US"/>
              </w:rPr>
              <w:t>.</w:t>
            </w:r>
            <w:r w:rsidR="00FA1D47">
              <w:rPr>
                <w:lang w:val="en-US"/>
              </w:rPr>
              <w:t>01</w:t>
            </w:r>
            <w:r>
              <w:rPr>
                <w:lang w:val="en-US"/>
              </w:rPr>
              <w:t xml:space="preserve"> (0.07)</w:t>
            </w:r>
          </w:p>
        </w:tc>
      </w:tr>
      <w:tr w:rsidR="00B824A1" w:rsidRPr="00F27BD5" w14:paraId="434949D8" w14:textId="77777777" w:rsidTr="002F6884">
        <w:tc>
          <w:tcPr>
            <w:tcW w:w="2269" w:type="dxa"/>
          </w:tcPr>
          <w:p w14:paraId="4457D1FB" w14:textId="77777777" w:rsidR="00B824A1" w:rsidRPr="00F27BD5" w:rsidRDefault="00B824A1" w:rsidP="00822152">
            <w:pPr>
              <w:ind w:firstLine="0"/>
              <w:rPr>
                <w:lang w:val="en-US"/>
              </w:rPr>
            </w:pPr>
            <w:r w:rsidRPr="00F27BD5">
              <w:rPr>
                <w:lang w:val="en-US"/>
              </w:rPr>
              <w:t>Middle frontal gyrus</w:t>
            </w:r>
          </w:p>
        </w:tc>
        <w:tc>
          <w:tcPr>
            <w:tcW w:w="558" w:type="dxa"/>
          </w:tcPr>
          <w:p w14:paraId="781F5F26" w14:textId="77777777" w:rsidR="00B824A1" w:rsidRPr="00F27BD5" w:rsidRDefault="00B824A1" w:rsidP="00822152">
            <w:pPr>
              <w:ind w:firstLine="0"/>
              <w:rPr>
                <w:lang w:val="en-US"/>
              </w:rPr>
            </w:pPr>
            <w:r w:rsidRPr="00F27BD5">
              <w:rPr>
                <w:lang w:val="en-US"/>
              </w:rPr>
              <w:t>L</w:t>
            </w:r>
          </w:p>
        </w:tc>
        <w:tc>
          <w:tcPr>
            <w:tcW w:w="1426" w:type="dxa"/>
          </w:tcPr>
          <w:p w14:paraId="66923441" w14:textId="77777777" w:rsidR="00B824A1" w:rsidRPr="00F27BD5" w:rsidRDefault="007D4DF7" w:rsidP="007D4DF7">
            <w:pPr>
              <w:ind w:firstLine="0"/>
              <w:rPr>
                <w:lang w:val="en-US"/>
              </w:rPr>
            </w:pPr>
            <w:r>
              <w:rPr>
                <w:lang w:val="en-US"/>
              </w:rPr>
              <w:t>−</w:t>
            </w:r>
            <w:r w:rsidR="00FA1D47">
              <w:rPr>
                <w:lang w:val="en-US"/>
              </w:rPr>
              <w:t>0</w:t>
            </w:r>
            <w:r>
              <w:rPr>
                <w:lang w:val="en-US"/>
              </w:rPr>
              <w:t>.01 (0.06)</w:t>
            </w:r>
          </w:p>
        </w:tc>
        <w:tc>
          <w:tcPr>
            <w:tcW w:w="1339" w:type="dxa"/>
          </w:tcPr>
          <w:p w14:paraId="11EBA0C5" w14:textId="77777777" w:rsidR="00B824A1" w:rsidRPr="00F27BD5" w:rsidRDefault="007D4DF7" w:rsidP="007D4DF7">
            <w:pPr>
              <w:ind w:firstLine="0"/>
              <w:rPr>
                <w:lang w:val="en-US"/>
              </w:rPr>
            </w:pPr>
            <w:r>
              <w:rPr>
                <w:lang w:val="en-US"/>
              </w:rPr>
              <w:t>−</w:t>
            </w:r>
            <w:r w:rsidR="00B824A1" w:rsidRPr="00F27BD5">
              <w:rPr>
                <w:lang w:val="en-US"/>
              </w:rPr>
              <w:t>0</w:t>
            </w:r>
            <w:r>
              <w:rPr>
                <w:lang w:val="en-US"/>
              </w:rPr>
              <w:t>.03</w:t>
            </w:r>
            <w:r w:rsidR="00B824A1" w:rsidRPr="00F27BD5">
              <w:rPr>
                <w:lang w:val="en-US"/>
              </w:rPr>
              <w:t xml:space="preserve"> (0.</w:t>
            </w:r>
            <w:r>
              <w:rPr>
                <w:lang w:val="en-US"/>
              </w:rPr>
              <w:t>05</w:t>
            </w:r>
            <w:r w:rsidR="00B824A1" w:rsidRPr="00F27BD5">
              <w:rPr>
                <w:lang w:val="en-US"/>
              </w:rPr>
              <w:t>)</w:t>
            </w:r>
          </w:p>
        </w:tc>
        <w:tc>
          <w:tcPr>
            <w:tcW w:w="1638" w:type="dxa"/>
          </w:tcPr>
          <w:p w14:paraId="17836269" w14:textId="77777777" w:rsidR="00B824A1" w:rsidRPr="00F27BD5" w:rsidRDefault="007D4DF7" w:rsidP="007D4DF7">
            <w:pPr>
              <w:ind w:firstLine="0"/>
              <w:rPr>
                <w:lang w:val="en-US"/>
              </w:rPr>
            </w:pPr>
            <w:r>
              <w:rPr>
                <w:lang w:val="en-US"/>
              </w:rPr>
              <w:t>−</w:t>
            </w:r>
            <w:r w:rsidRPr="00F27BD5">
              <w:rPr>
                <w:lang w:val="en-US"/>
              </w:rPr>
              <w:t>0</w:t>
            </w:r>
            <w:r>
              <w:rPr>
                <w:lang w:val="en-US"/>
              </w:rPr>
              <w:t>.07</w:t>
            </w:r>
            <w:r w:rsidRPr="00F27BD5">
              <w:rPr>
                <w:lang w:val="en-US"/>
              </w:rPr>
              <w:t xml:space="preserve"> (0.</w:t>
            </w:r>
            <w:r>
              <w:rPr>
                <w:lang w:val="en-US"/>
              </w:rPr>
              <w:t>04</w:t>
            </w:r>
            <w:r w:rsidR="00B824A1" w:rsidRPr="00F27BD5">
              <w:rPr>
                <w:lang w:val="en-US"/>
              </w:rPr>
              <w:t>)</w:t>
            </w:r>
          </w:p>
        </w:tc>
        <w:tc>
          <w:tcPr>
            <w:tcW w:w="1984" w:type="dxa"/>
          </w:tcPr>
          <w:p w14:paraId="26631C81" w14:textId="77777777" w:rsidR="00B824A1" w:rsidRPr="00F27BD5" w:rsidRDefault="00FA1D47" w:rsidP="00822152">
            <w:pPr>
              <w:ind w:firstLine="0"/>
              <w:rPr>
                <w:lang w:val="en-US"/>
              </w:rPr>
            </w:pPr>
            <w:r>
              <w:rPr>
                <w:lang w:val="en-US"/>
              </w:rPr>
              <w:t>−</w:t>
            </w:r>
            <w:r w:rsidRPr="00F27BD5">
              <w:rPr>
                <w:lang w:val="en-US"/>
              </w:rPr>
              <w:t>0</w:t>
            </w:r>
            <w:r>
              <w:rPr>
                <w:lang w:val="en-US"/>
              </w:rPr>
              <w:t>.02</w:t>
            </w:r>
            <w:r w:rsidRPr="00F27BD5">
              <w:rPr>
                <w:lang w:val="en-US"/>
              </w:rPr>
              <w:t xml:space="preserve"> (0.</w:t>
            </w:r>
            <w:r>
              <w:rPr>
                <w:lang w:val="en-US"/>
              </w:rPr>
              <w:t>04</w:t>
            </w:r>
            <w:r w:rsidRPr="00F27BD5">
              <w:rPr>
                <w:lang w:val="en-US"/>
              </w:rPr>
              <w:t>)</w:t>
            </w:r>
          </w:p>
        </w:tc>
      </w:tr>
      <w:tr w:rsidR="00B824A1" w:rsidRPr="00F27BD5" w14:paraId="372B2E79" w14:textId="77777777" w:rsidTr="002F6884">
        <w:tc>
          <w:tcPr>
            <w:tcW w:w="2269" w:type="dxa"/>
          </w:tcPr>
          <w:p w14:paraId="6DA2BA29" w14:textId="77777777" w:rsidR="00B824A1" w:rsidRPr="00F27BD5" w:rsidRDefault="00B824A1" w:rsidP="00822152">
            <w:pPr>
              <w:ind w:firstLine="0"/>
              <w:rPr>
                <w:lang w:val="en-US"/>
              </w:rPr>
            </w:pPr>
          </w:p>
        </w:tc>
        <w:tc>
          <w:tcPr>
            <w:tcW w:w="558" w:type="dxa"/>
          </w:tcPr>
          <w:p w14:paraId="16CC96CE" w14:textId="77777777" w:rsidR="00B824A1" w:rsidRPr="00F27BD5" w:rsidRDefault="00B824A1" w:rsidP="00822152">
            <w:pPr>
              <w:ind w:firstLine="0"/>
              <w:rPr>
                <w:lang w:val="en-US"/>
              </w:rPr>
            </w:pPr>
            <w:r w:rsidRPr="00F27BD5">
              <w:rPr>
                <w:lang w:val="en-US"/>
              </w:rPr>
              <w:t>R</w:t>
            </w:r>
          </w:p>
        </w:tc>
        <w:tc>
          <w:tcPr>
            <w:tcW w:w="1426" w:type="dxa"/>
          </w:tcPr>
          <w:p w14:paraId="41C2237E" w14:textId="77777777" w:rsidR="00B824A1" w:rsidRPr="00F27BD5" w:rsidRDefault="00FA1D47" w:rsidP="00822152">
            <w:pPr>
              <w:ind w:firstLine="0"/>
              <w:rPr>
                <w:lang w:val="en-US"/>
              </w:rPr>
            </w:pPr>
            <w:r>
              <w:rPr>
                <w:lang w:val="en-US"/>
              </w:rPr>
              <w:t>0.09 (0.07)</w:t>
            </w:r>
          </w:p>
        </w:tc>
        <w:tc>
          <w:tcPr>
            <w:tcW w:w="1339" w:type="dxa"/>
          </w:tcPr>
          <w:p w14:paraId="4FD87DA0" w14:textId="77777777" w:rsidR="00B824A1" w:rsidRPr="00F27BD5" w:rsidRDefault="00F02CAC" w:rsidP="00822152">
            <w:pPr>
              <w:ind w:firstLine="0"/>
              <w:rPr>
                <w:lang w:val="en-US"/>
              </w:rPr>
            </w:pPr>
            <w:r>
              <w:rPr>
                <w:lang w:val="en-US"/>
              </w:rPr>
              <w:t>0.07 (0.05)</w:t>
            </w:r>
          </w:p>
        </w:tc>
        <w:tc>
          <w:tcPr>
            <w:tcW w:w="1638" w:type="dxa"/>
          </w:tcPr>
          <w:p w14:paraId="3F584FB2" w14:textId="77777777" w:rsidR="00B824A1" w:rsidRPr="00F27BD5" w:rsidRDefault="00F02CAC" w:rsidP="00F02CAC">
            <w:pPr>
              <w:ind w:firstLine="0"/>
              <w:rPr>
                <w:lang w:val="en-US"/>
              </w:rPr>
            </w:pPr>
            <w:r>
              <w:rPr>
                <w:lang w:val="en-US"/>
              </w:rPr>
              <w:t>−</w:t>
            </w:r>
            <w:r w:rsidRPr="00F27BD5">
              <w:rPr>
                <w:lang w:val="en-US"/>
              </w:rPr>
              <w:t>0</w:t>
            </w:r>
            <w:r>
              <w:rPr>
                <w:lang w:val="en-US"/>
              </w:rPr>
              <w:t>.06</w:t>
            </w:r>
            <w:r w:rsidRPr="00F27BD5">
              <w:rPr>
                <w:lang w:val="en-US"/>
              </w:rPr>
              <w:t xml:space="preserve"> (0.</w:t>
            </w:r>
            <w:r>
              <w:rPr>
                <w:lang w:val="en-US"/>
              </w:rPr>
              <w:t>06</w:t>
            </w:r>
            <w:r w:rsidRPr="00F27BD5">
              <w:rPr>
                <w:lang w:val="en-US"/>
              </w:rPr>
              <w:t>)</w:t>
            </w:r>
          </w:p>
        </w:tc>
        <w:tc>
          <w:tcPr>
            <w:tcW w:w="1984" w:type="dxa"/>
          </w:tcPr>
          <w:p w14:paraId="39F64112" w14:textId="77777777" w:rsidR="00B824A1" w:rsidRPr="00F27BD5" w:rsidRDefault="00F02CAC" w:rsidP="00822152">
            <w:pPr>
              <w:ind w:firstLine="0"/>
              <w:rPr>
                <w:lang w:val="en-US"/>
              </w:rPr>
            </w:pPr>
            <w:r>
              <w:rPr>
                <w:lang w:val="en-US"/>
              </w:rPr>
              <w:t>0.01 (0.05)</w:t>
            </w:r>
          </w:p>
        </w:tc>
      </w:tr>
      <w:tr w:rsidR="00B824A1" w:rsidRPr="00F27BD5" w14:paraId="5BE97022" w14:textId="77777777" w:rsidTr="002F6884">
        <w:tc>
          <w:tcPr>
            <w:tcW w:w="2269" w:type="dxa"/>
          </w:tcPr>
          <w:p w14:paraId="0EA2B71F" w14:textId="77777777" w:rsidR="00B824A1" w:rsidRPr="00F27BD5" w:rsidRDefault="00B824A1" w:rsidP="00822152">
            <w:pPr>
              <w:ind w:firstLine="0"/>
              <w:rPr>
                <w:lang w:val="en-US"/>
              </w:rPr>
            </w:pPr>
            <w:r w:rsidRPr="00F27BD5">
              <w:rPr>
                <w:lang w:val="en-US"/>
              </w:rPr>
              <w:t>Medial frontal gyrus</w:t>
            </w:r>
          </w:p>
        </w:tc>
        <w:tc>
          <w:tcPr>
            <w:tcW w:w="558" w:type="dxa"/>
          </w:tcPr>
          <w:p w14:paraId="1357C79A" w14:textId="77777777" w:rsidR="00B824A1" w:rsidRPr="00F27BD5" w:rsidRDefault="00B824A1" w:rsidP="00822152">
            <w:pPr>
              <w:ind w:firstLine="0"/>
              <w:rPr>
                <w:lang w:val="en-US"/>
              </w:rPr>
            </w:pPr>
            <w:r w:rsidRPr="00F27BD5">
              <w:rPr>
                <w:lang w:val="en-US"/>
              </w:rPr>
              <w:t>R</w:t>
            </w:r>
          </w:p>
        </w:tc>
        <w:tc>
          <w:tcPr>
            <w:tcW w:w="1426" w:type="dxa"/>
          </w:tcPr>
          <w:p w14:paraId="29912049" w14:textId="77777777" w:rsidR="00B824A1" w:rsidRPr="00F27BD5" w:rsidRDefault="00F02CAC" w:rsidP="00822152">
            <w:pPr>
              <w:ind w:firstLine="0"/>
              <w:rPr>
                <w:lang w:val="en-US"/>
              </w:rPr>
            </w:pPr>
            <w:r>
              <w:rPr>
                <w:lang w:val="en-US"/>
              </w:rPr>
              <w:t>0.05 (0.06)</w:t>
            </w:r>
          </w:p>
        </w:tc>
        <w:tc>
          <w:tcPr>
            <w:tcW w:w="1339" w:type="dxa"/>
          </w:tcPr>
          <w:p w14:paraId="3F9052FB" w14:textId="77777777" w:rsidR="00B824A1" w:rsidRPr="00F27BD5" w:rsidRDefault="00945FC5" w:rsidP="00822152">
            <w:pPr>
              <w:ind w:firstLine="0"/>
              <w:rPr>
                <w:lang w:val="en-US"/>
              </w:rPr>
            </w:pPr>
            <w:r>
              <w:rPr>
                <w:lang w:val="en-US"/>
              </w:rPr>
              <w:t>0.06</w:t>
            </w:r>
            <w:r w:rsidR="00F02CAC">
              <w:rPr>
                <w:lang w:val="en-US"/>
              </w:rPr>
              <w:t xml:space="preserve"> (0.05)</w:t>
            </w:r>
          </w:p>
        </w:tc>
        <w:tc>
          <w:tcPr>
            <w:tcW w:w="1638" w:type="dxa"/>
          </w:tcPr>
          <w:p w14:paraId="1ECC4572" w14:textId="77777777" w:rsidR="00B824A1" w:rsidRPr="00F27BD5" w:rsidRDefault="00945FC5" w:rsidP="00945FC5">
            <w:pPr>
              <w:ind w:firstLine="0"/>
              <w:rPr>
                <w:lang w:val="en-US"/>
              </w:rPr>
            </w:pPr>
            <w:r>
              <w:rPr>
                <w:lang w:val="en-US"/>
              </w:rPr>
              <w:t>−0.03 (0.05)</w:t>
            </w:r>
          </w:p>
        </w:tc>
        <w:tc>
          <w:tcPr>
            <w:tcW w:w="1984" w:type="dxa"/>
          </w:tcPr>
          <w:p w14:paraId="1D90ED39" w14:textId="77777777" w:rsidR="00B824A1" w:rsidRPr="00F27BD5" w:rsidRDefault="00945FC5" w:rsidP="00945FC5">
            <w:pPr>
              <w:ind w:firstLine="0"/>
              <w:rPr>
                <w:lang w:val="en-US"/>
              </w:rPr>
            </w:pPr>
            <w:r>
              <w:rPr>
                <w:lang w:val="en-US"/>
              </w:rPr>
              <w:t>−0.04 (0.04)</w:t>
            </w:r>
          </w:p>
        </w:tc>
      </w:tr>
      <w:tr w:rsidR="00FA1D47" w:rsidRPr="00F27BD5" w14:paraId="27DFC4A8" w14:textId="77777777" w:rsidTr="002F6884">
        <w:tc>
          <w:tcPr>
            <w:tcW w:w="2269" w:type="dxa"/>
          </w:tcPr>
          <w:p w14:paraId="257FACAF" w14:textId="77777777" w:rsidR="00FA1D47" w:rsidRPr="00F27BD5" w:rsidRDefault="00FA1D47" w:rsidP="00822152">
            <w:pPr>
              <w:ind w:firstLine="0"/>
              <w:rPr>
                <w:lang w:val="en-US"/>
              </w:rPr>
            </w:pPr>
            <w:r w:rsidRPr="00F27BD5">
              <w:rPr>
                <w:lang w:val="en-US"/>
              </w:rPr>
              <w:t>Middle temporal gyrus</w:t>
            </w:r>
          </w:p>
        </w:tc>
        <w:tc>
          <w:tcPr>
            <w:tcW w:w="558" w:type="dxa"/>
          </w:tcPr>
          <w:p w14:paraId="2E10715E" w14:textId="77777777" w:rsidR="00FA1D47" w:rsidRPr="00F27BD5" w:rsidRDefault="00FA1D47" w:rsidP="00822152">
            <w:pPr>
              <w:ind w:firstLine="0"/>
              <w:rPr>
                <w:lang w:val="en-US"/>
              </w:rPr>
            </w:pPr>
            <w:r w:rsidRPr="00F27BD5">
              <w:rPr>
                <w:lang w:val="en-US"/>
              </w:rPr>
              <w:t>L</w:t>
            </w:r>
          </w:p>
        </w:tc>
        <w:tc>
          <w:tcPr>
            <w:tcW w:w="1426" w:type="dxa"/>
          </w:tcPr>
          <w:p w14:paraId="47D9FB0A" w14:textId="77777777" w:rsidR="00FA1D47" w:rsidRPr="00F27BD5" w:rsidRDefault="00FA1D47" w:rsidP="00822152">
            <w:pPr>
              <w:ind w:firstLine="0"/>
              <w:rPr>
                <w:lang w:val="en-US"/>
              </w:rPr>
            </w:pPr>
            <w:r>
              <w:rPr>
                <w:lang w:val="en-US"/>
              </w:rPr>
              <w:t>0.12* (0.04)</w:t>
            </w:r>
          </w:p>
        </w:tc>
        <w:tc>
          <w:tcPr>
            <w:tcW w:w="1339" w:type="dxa"/>
          </w:tcPr>
          <w:p w14:paraId="10808AF3" w14:textId="77777777" w:rsidR="00FA1D47" w:rsidRPr="00F27BD5" w:rsidRDefault="00FA1D47" w:rsidP="00822152">
            <w:pPr>
              <w:ind w:firstLine="0"/>
              <w:rPr>
                <w:lang w:val="en-US"/>
              </w:rPr>
            </w:pPr>
            <w:r>
              <w:rPr>
                <w:lang w:val="en-US"/>
              </w:rPr>
              <w:t>0.02 (0.04)</w:t>
            </w:r>
          </w:p>
        </w:tc>
        <w:tc>
          <w:tcPr>
            <w:tcW w:w="1638" w:type="dxa"/>
          </w:tcPr>
          <w:p w14:paraId="2E5F375D" w14:textId="77777777" w:rsidR="00FA1D47" w:rsidRPr="00F27BD5" w:rsidRDefault="00FA1D47" w:rsidP="00FA1D47">
            <w:pPr>
              <w:ind w:firstLine="0"/>
              <w:rPr>
                <w:lang w:val="en-US"/>
              </w:rPr>
            </w:pPr>
            <w:r>
              <w:rPr>
                <w:lang w:val="en-US"/>
              </w:rPr>
              <w:t>−0.11* (0.04)</w:t>
            </w:r>
          </w:p>
        </w:tc>
        <w:tc>
          <w:tcPr>
            <w:tcW w:w="1984" w:type="dxa"/>
          </w:tcPr>
          <w:p w14:paraId="15DBAF46" w14:textId="77777777" w:rsidR="00FA1D47" w:rsidRPr="00F27BD5" w:rsidRDefault="00FA1D47" w:rsidP="00822152">
            <w:pPr>
              <w:ind w:firstLine="0"/>
              <w:rPr>
                <w:lang w:val="en-US"/>
              </w:rPr>
            </w:pPr>
            <w:r>
              <w:rPr>
                <w:lang w:val="en-US"/>
              </w:rPr>
              <w:t>0.10* (0.03)</w:t>
            </w:r>
          </w:p>
        </w:tc>
      </w:tr>
      <w:tr w:rsidR="00FA1D47" w:rsidRPr="00F27BD5" w14:paraId="375C98BE" w14:textId="77777777" w:rsidTr="002F6884">
        <w:tc>
          <w:tcPr>
            <w:tcW w:w="2269" w:type="dxa"/>
          </w:tcPr>
          <w:p w14:paraId="4E882BA9" w14:textId="77777777" w:rsidR="00FA1D47" w:rsidRPr="00F27BD5" w:rsidRDefault="00FA1D47" w:rsidP="00822152">
            <w:pPr>
              <w:ind w:firstLine="0"/>
              <w:rPr>
                <w:lang w:val="en-US"/>
              </w:rPr>
            </w:pPr>
            <w:r w:rsidRPr="00F27BD5">
              <w:rPr>
                <w:lang w:val="en-US"/>
              </w:rPr>
              <w:t>Amygdala</w:t>
            </w:r>
          </w:p>
        </w:tc>
        <w:tc>
          <w:tcPr>
            <w:tcW w:w="558" w:type="dxa"/>
          </w:tcPr>
          <w:p w14:paraId="58FFC8EF" w14:textId="77777777" w:rsidR="00FA1D47" w:rsidRPr="00F27BD5" w:rsidRDefault="00FA1D47" w:rsidP="00822152">
            <w:pPr>
              <w:ind w:firstLine="0"/>
              <w:rPr>
                <w:lang w:val="en-US"/>
              </w:rPr>
            </w:pPr>
            <w:r w:rsidRPr="00F27BD5">
              <w:rPr>
                <w:lang w:val="en-US"/>
              </w:rPr>
              <w:t>L</w:t>
            </w:r>
          </w:p>
        </w:tc>
        <w:tc>
          <w:tcPr>
            <w:tcW w:w="1426" w:type="dxa"/>
          </w:tcPr>
          <w:p w14:paraId="67CC7128" w14:textId="77777777" w:rsidR="00FA1D47" w:rsidRPr="00F27BD5" w:rsidRDefault="00945FC5" w:rsidP="00822152">
            <w:pPr>
              <w:ind w:firstLine="0"/>
              <w:rPr>
                <w:lang w:val="en-US"/>
              </w:rPr>
            </w:pPr>
            <w:r>
              <w:rPr>
                <w:lang w:val="en-US"/>
              </w:rPr>
              <w:t>0.10 (0.05)</w:t>
            </w:r>
            <w:r w:rsidRPr="007D4DF7">
              <w:rPr>
                <w:vertAlign w:val="superscript"/>
                <w:lang w:val="en-US"/>
              </w:rPr>
              <w:t>†</w:t>
            </w:r>
          </w:p>
        </w:tc>
        <w:tc>
          <w:tcPr>
            <w:tcW w:w="1339" w:type="dxa"/>
          </w:tcPr>
          <w:p w14:paraId="291E00CC" w14:textId="77777777" w:rsidR="00FA1D47" w:rsidRPr="00F27BD5" w:rsidRDefault="00945FC5" w:rsidP="00945FC5">
            <w:pPr>
              <w:ind w:firstLine="0"/>
              <w:rPr>
                <w:lang w:val="en-US"/>
              </w:rPr>
            </w:pPr>
            <w:r>
              <w:rPr>
                <w:lang w:val="en-US"/>
              </w:rPr>
              <w:t>−0.01 (0.05)</w:t>
            </w:r>
          </w:p>
        </w:tc>
        <w:tc>
          <w:tcPr>
            <w:tcW w:w="1638" w:type="dxa"/>
          </w:tcPr>
          <w:p w14:paraId="7F114FD9" w14:textId="77777777" w:rsidR="00FA1D47" w:rsidRPr="00F27BD5" w:rsidRDefault="00945FC5" w:rsidP="00945FC5">
            <w:pPr>
              <w:ind w:firstLine="0"/>
              <w:rPr>
                <w:lang w:val="en-US"/>
              </w:rPr>
            </w:pPr>
            <w:r>
              <w:rPr>
                <w:lang w:val="en-US"/>
              </w:rPr>
              <w:t>−0.06 (0.04)</w:t>
            </w:r>
          </w:p>
        </w:tc>
        <w:tc>
          <w:tcPr>
            <w:tcW w:w="1984" w:type="dxa"/>
          </w:tcPr>
          <w:p w14:paraId="56312B72" w14:textId="77777777" w:rsidR="00FA1D47" w:rsidRPr="00F27BD5" w:rsidRDefault="00945FC5" w:rsidP="00945FC5">
            <w:pPr>
              <w:ind w:firstLine="0"/>
              <w:rPr>
                <w:lang w:val="en-US"/>
              </w:rPr>
            </w:pPr>
            <w:r>
              <w:rPr>
                <w:lang w:val="en-US"/>
              </w:rPr>
              <w:t>0.05 (0.03)</w:t>
            </w:r>
          </w:p>
        </w:tc>
      </w:tr>
      <w:tr w:rsidR="00FA1D47" w:rsidRPr="00F27BD5" w14:paraId="11215058" w14:textId="77777777" w:rsidTr="002F6884">
        <w:tc>
          <w:tcPr>
            <w:tcW w:w="2269" w:type="dxa"/>
            <w:tcBorders>
              <w:bottom w:val="single" w:sz="4" w:space="0" w:color="auto"/>
            </w:tcBorders>
          </w:tcPr>
          <w:p w14:paraId="765C932D" w14:textId="77777777" w:rsidR="00FA1D47" w:rsidRPr="00F27BD5" w:rsidRDefault="00FA1D47" w:rsidP="00822152">
            <w:pPr>
              <w:ind w:firstLine="0"/>
              <w:rPr>
                <w:lang w:val="en-US"/>
              </w:rPr>
            </w:pPr>
          </w:p>
        </w:tc>
        <w:tc>
          <w:tcPr>
            <w:tcW w:w="558" w:type="dxa"/>
            <w:tcBorders>
              <w:bottom w:val="single" w:sz="4" w:space="0" w:color="auto"/>
            </w:tcBorders>
          </w:tcPr>
          <w:p w14:paraId="5887239A" w14:textId="77777777" w:rsidR="00FA1D47" w:rsidRPr="00F27BD5" w:rsidRDefault="00FA1D47" w:rsidP="00822152">
            <w:pPr>
              <w:ind w:firstLine="0"/>
              <w:rPr>
                <w:lang w:val="en-US"/>
              </w:rPr>
            </w:pPr>
            <w:r>
              <w:rPr>
                <w:lang w:val="en-US"/>
              </w:rPr>
              <w:t>R</w:t>
            </w:r>
          </w:p>
        </w:tc>
        <w:tc>
          <w:tcPr>
            <w:tcW w:w="1426" w:type="dxa"/>
            <w:tcBorders>
              <w:bottom w:val="single" w:sz="4" w:space="0" w:color="auto"/>
            </w:tcBorders>
          </w:tcPr>
          <w:p w14:paraId="536DA755" w14:textId="77777777" w:rsidR="00FA1D47" w:rsidRPr="00F27BD5" w:rsidRDefault="00945FC5" w:rsidP="00945FC5">
            <w:pPr>
              <w:ind w:firstLine="0"/>
              <w:rPr>
                <w:lang w:val="en-US"/>
              </w:rPr>
            </w:pPr>
            <w:r>
              <w:rPr>
                <w:lang w:val="en-US"/>
              </w:rPr>
              <w:t>0.10 (0.06)</w:t>
            </w:r>
            <w:r w:rsidRPr="007D4DF7">
              <w:rPr>
                <w:vertAlign w:val="superscript"/>
                <w:lang w:val="en-US"/>
              </w:rPr>
              <w:t>†</w:t>
            </w:r>
          </w:p>
        </w:tc>
        <w:tc>
          <w:tcPr>
            <w:tcW w:w="1339" w:type="dxa"/>
            <w:tcBorders>
              <w:bottom w:val="single" w:sz="4" w:space="0" w:color="auto"/>
            </w:tcBorders>
          </w:tcPr>
          <w:p w14:paraId="30B9404C" w14:textId="77777777" w:rsidR="00FA1D47" w:rsidRPr="00F27BD5" w:rsidRDefault="00945FC5" w:rsidP="00945FC5">
            <w:pPr>
              <w:ind w:firstLine="0"/>
              <w:rPr>
                <w:lang w:val="en-US"/>
              </w:rPr>
            </w:pPr>
            <w:r>
              <w:rPr>
                <w:lang w:val="en-US"/>
              </w:rPr>
              <w:t>0.00 (0.05)</w:t>
            </w:r>
          </w:p>
        </w:tc>
        <w:tc>
          <w:tcPr>
            <w:tcW w:w="1638" w:type="dxa"/>
            <w:tcBorders>
              <w:bottom w:val="single" w:sz="4" w:space="0" w:color="auto"/>
            </w:tcBorders>
          </w:tcPr>
          <w:p w14:paraId="4DE463F9" w14:textId="77777777" w:rsidR="00FA1D47" w:rsidRPr="00F27BD5" w:rsidRDefault="00945FC5" w:rsidP="00945FC5">
            <w:pPr>
              <w:ind w:firstLine="0"/>
              <w:rPr>
                <w:lang w:val="en-US"/>
              </w:rPr>
            </w:pPr>
            <w:r>
              <w:rPr>
                <w:lang w:val="en-US"/>
              </w:rPr>
              <w:t>−0.08 (0.05)</w:t>
            </w:r>
            <w:r w:rsidRPr="007D4DF7">
              <w:rPr>
                <w:vertAlign w:val="superscript"/>
                <w:lang w:val="en-US"/>
              </w:rPr>
              <w:t>†</w:t>
            </w:r>
          </w:p>
        </w:tc>
        <w:tc>
          <w:tcPr>
            <w:tcW w:w="1984" w:type="dxa"/>
            <w:tcBorders>
              <w:bottom w:val="single" w:sz="4" w:space="0" w:color="auto"/>
            </w:tcBorders>
          </w:tcPr>
          <w:p w14:paraId="4DDC226B" w14:textId="77777777" w:rsidR="00FA1D47" w:rsidRPr="00F27BD5" w:rsidRDefault="00945FC5" w:rsidP="00945FC5">
            <w:pPr>
              <w:ind w:firstLine="0"/>
              <w:rPr>
                <w:lang w:val="en-US"/>
              </w:rPr>
            </w:pPr>
            <w:r>
              <w:rPr>
                <w:lang w:val="en-US"/>
              </w:rPr>
              <w:t>0.06 (0.03)</w:t>
            </w:r>
            <w:r w:rsidRPr="007D4DF7">
              <w:rPr>
                <w:vertAlign w:val="superscript"/>
                <w:lang w:val="en-US"/>
              </w:rPr>
              <w:t>†</w:t>
            </w:r>
          </w:p>
        </w:tc>
      </w:tr>
    </w:tbl>
    <w:p w14:paraId="461401E8" w14:textId="77777777" w:rsidR="00CC6457" w:rsidRPr="00F02CAC" w:rsidRDefault="00FA1D47" w:rsidP="00B824A1">
      <w:pPr>
        <w:ind w:firstLine="0"/>
        <w:rPr>
          <w:lang w:val="en-US"/>
        </w:rPr>
      </w:pPr>
      <w:r>
        <w:rPr>
          <w:lang w:val="en-US"/>
        </w:rPr>
        <w:t xml:space="preserve">Negative Reactivity = Negative Attend – Neutral Attend; </w:t>
      </w:r>
      <w:r w:rsidR="00F02CAC">
        <w:rPr>
          <w:lang w:val="en-US"/>
        </w:rPr>
        <w:t xml:space="preserve">Positive Reactivity = Positive Attend – Neutral Attend; Negative Regulate = Negative Regulate – Negative Attend; Positive Regulate = Positive Regulate – Positive Attend; </w:t>
      </w:r>
      <w:r w:rsidR="00F02CAC">
        <w:rPr>
          <w:i/>
          <w:lang w:val="en-US"/>
        </w:rPr>
        <w:t xml:space="preserve">∆M </w:t>
      </w:r>
      <w:r w:rsidR="00F02CAC">
        <w:rPr>
          <w:lang w:val="en-US"/>
        </w:rPr>
        <w:t xml:space="preserve">= mean difference in average BOLD activation across the ROI; </w:t>
      </w:r>
      <w:r w:rsidR="00F02CAC">
        <w:rPr>
          <w:i/>
          <w:lang w:val="en-US"/>
        </w:rPr>
        <w:t xml:space="preserve">SEM </w:t>
      </w:r>
      <w:r w:rsidR="00F02CAC">
        <w:rPr>
          <w:lang w:val="en-US"/>
        </w:rPr>
        <w:t xml:space="preserve">= standard error of the mean; L = left; R = right. </w:t>
      </w:r>
      <w:r w:rsidR="00F02CAC" w:rsidRPr="007D4DF7">
        <w:rPr>
          <w:vertAlign w:val="superscript"/>
          <w:lang w:val="en-US"/>
        </w:rPr>
        <w:t>†</w:t>
      </w:r>
      <w:r w:rsidR="00F02CAC">
        <w:rPr>
          <w:vertAlign w:val="superscript"/>
          <w:lang w:val="en-US"/>
        </w:rPr>
        <w:t xml:space="preserve"> </w:t>
      </w:r>
      <w:r w:rsidR="00F02CAC">
        <w:rPr>
          <w:i/>
          <w:lang w:val="en-US"/>
        </w:rPr>
        <w:t xml:space="preserve">p </w:t>
      </w:r>
      <w:r w:rsidR="00F02CAC">
        <w:rPr>
          <w:lang w:val="en-US"/>
        </w:rPr>
        <w:t xml:space="preserve">&lt; .10, * </w:t>
      </w:r>
      <w:r w:rsidR="00F02CAC">
        <w:rPr>
          <w:i/>
          <w:lang w:val="en-US"/>
        </w:rPr>
        <w:t xml:space="preserve">p </w:t>
      </w:r>
      <w:r w:rsidR="00F02CAC">
        <w:rPr>
          <w:lang w:val="en-US"/>
        </w:rPr>
        <w:t>&lt; .05.</w:t>
      </w:r>
    </w:p>
    <w:bookmarkEnd w:id="3"/>
    <w:sectPr w:rsidR="00CC6457" w:rsidRPr="00F02CAC" w:rsidSect="0020521A">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AA4E1A" w14:textId="77777777" w:rsidR="004F21BF" w:rsidRDefault="004F21BF" w:rsidP="008B411B">
      <w:pPr>
        <w:spacing w:line="240" w:lineRule="auto"/>
      </w:pPr>
      <w:r>
        <w:separator/>
      </w:r>
    </w:p>
  </w:endnote>
  <w:endnote w:type="continuationSeparator" w:id="0">
    <w:p w14:paraId="224D74C8" w14:textId="77777777" w:rsidR="004F21BF" w:rsidRDefault="004F21BF" w:rsidP="008B41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MS Minngs">
    <w:altName w:val="MS Mincho"/>
    <w:panose1 w:val="00000000000000000000"/>
    <w:charset w:val="80"/>
    <w:family w:val="roman"/>
    <w:notTrueType/>
    <w:pitch w:val="fixed"/>
    <w:sig w:usb0="00000000" w:usb1="08070000" w:usb2="00000010" w:usb3="00000000" w:csb0="00020000" w:csb1="00000000"/>
  </w:font>
  <w:font w:name="MS Gothi">
    <w:altName w:val="~??eg"/>
    <w:panose1 w:val="00000000000000000000"/>
    <w:charset w:val="80"/>
    <w:family w:val="modern"/>
    <w:notTrueType/>
    <w:pitch w:val="fixed"/>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134AFC" w14:textId="77777777" w:rsidR="004F21BF" w:rsidRDefault="004F21BF" w:rsidP="008B411B">
      <w:pPr>
        <w:spacing w:line="240" w:lineRule="auto"/>
      </w:pPr>
      <w:r>
        <w:separator/>
      </w:r>
    </w:p>
  </w:footnote>
  <w:footnote w:type="continuationSeparator" w:id="0">
    <w:p w14:paraId="56714C30" w14:textId="77777777" w:rsidR="004F21BF" w:rsidRDefault="004F21BF" w:rsidP="008B411B">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72274F"/>
    <w:multiLevelType w:val="hybridMultilevel"/>
    <w:tmpl w:val="6F00C01C"/>
    <w:lvl w:ilvl="0" w:tplc="5868EFFE">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8C67B3A"/>
    <w:multiLevelType w:val="multilevel"/>
    <w:tmpl w:val="C6B82D9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9"/>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42F8D"/>
    <w:rsid w:val="0000158E"/>
    <w:rsid w:val="0000172C"/>
    <w:rsid w:val="00001BFE"/>
    <w:rsid w:val="00013B03"/>
    <w:rsid w:val="000150ED"/>
    <w:rsid w:val="000167B5"/>
    <w:rsid w:val="00022FB0"/>
    <w:rsid w:val="000265C8"/>
    <w:rsid w:val="0003676B"/>
    <w:rsid w:val="0006533C"/>
    <w:rsid w:val="000705DE"/>
    <w:rsid w:val="000740C1"/>
    <w:rsid w:val="00085D5C"/>
    <w:rsid w:val="000972BD"/>
    <w:rsid w:val="000A1CEC"/>
    <w:rsid w:val="000A2984"/>
    <w:rsid w:val="000B0914"/>
    <w:rsid w:val="000B1A78"/>
    <w:rsid w:val="000C047F"/>
    <w:rsid w:val="000C0DA9"/>
    <w:rsid w:val="000C6A5B"/>
    <w:rsid w:val="000D3514"/>
    <w:rsid w:val="000E10E4"/>
    <w:rsid w:val="000E31AC"/>
    <w:rsid w:val="000F39A8"/>
    <w:rsid w:val="000F45A2"/>
    <w:rsid w:val="00100BD9"/>
    <w:rsid w:val="001057C4"/>
    <w:rsid w:val="00114A1B"/>
    <w:rsid w:val="001204EF"/>
    <w:rsid w:val="0012677A"/>
    <w:rsid w:val="0015280F"/>
    <w:rsid w:val="00156DB6"/>
    <w:rsid w:val="001609BF"/>
    <w:rsid w:val="00164D54"/>
    <w:rsid w:val="0016792E"/>
    <w:rsid w:val="00167A1B"/>
    <w:rsid w:val="00177680"/>
    <w:rsid w:val="00180F96"/>
    <w:rsid w:val="00181246"/>
    <w:rsid w:val="001947FE"/>
    <w:rsid w:val="00194BEA"/>
    <w:rsid w:val="00197BF4"/>
    <w:rsid w:val="001A5603"/>
    <w:rsid w:val="001A6905"/>
    <w:rsid w:val="001B3FB2"/>
    <w:rsid w:val="001B428F"/>
    <w:rsid w:val="001B721A"/>
    <w:rsid w:val="001C59B2"/>
    <w:rsid w:val="001D2A01"/>
    <w:rsid w:val="001E0295"/>
    <w:rsid w:val="001F17F7"/>
    <w:rsid w:val="001F2596"/>
    <w:rsid w:val="001F4F59"/>
    <w:rsid w:val="001F5C2D"/>
    <w:rsid w:val="001F68F0"/>
    <w:rsid w:val="001F75F1"/>
    <w:rsid w:val="00201DF2"/>
    <w:rsid w:val="00202CC2"/>
    <w:rsid w:val="002036E4"/>
    <w:rsid w:val="0020521A"/>
    <w:rsid w:val="00225028"/>
    <w:rsid w:val="00230582"/>
    <w:rsid w:val="00236196"/>
    <w:rsid w:val="002455C6"/>
    <w:rsid w:val="00247ECA"/>
    <w:rsid w:val="0025078D"/>
    <w:rsid w:val="002511C5"/>
    <w:rsid w:val="002517DD"/>
    <w:rsid w:val="0025351E"/>
    <w:rsid w:val="00270E44"/>
    <w:rsid w:val="00270FDD"/>
    <w:rsid w:val="0027401B"/>
    <w:rsid w:val="00281A08"/>
    <w:rsid w:val="002948AB"/>
    <w:rsid w:val="00296BEE"/>
    <w:rsid w:val="00297595"/>
    <w:rsid w:val="002A1472"/>
    <w:rsid w:val="002A7007"/>
    <w:rsid w:val="002B16BB"/>
    <w:rsid w:val="002B37D0"/>
    <w:rsid w:val="002B5D26"/>
    <w:rsid w:val="002C2223"/>
    <w:rsid w:val="002C2DD6"/>
    <w:rsid w:val="002D5F50"/>
    <w:rsid w:val="002D7597"/>
    <w:rsid w:val="002F1D8A"/>
    <w:rsid w:val="002F4EA8"/>
    <w:rsid w:val="002F51B1"/>
    <w:rsid w:val="002F6179"/>
    <w:rsid w:val="002F6884"/>
    <w:rsid w:val="0030359C"/>
    <w:rsid w:val="00324325"/>
    <w:rsid w:val="00341DF6"/>
    <w:rsid w:val="00341F36"/>
    <w:rsid w:val="00342E36"/>
    <w:rsid w:val="003445B5"/>
    <w:rsid w:val="00344C50"/>
    <w:rsid w:val="00366A6B"/>
    <w:rsid w:val="003672AA"/>
    <w:rsid w:val="00372A7B"/>
    <w:rsid w:val="00375D68"/>
    <w:rsid w:val="0038489D"/>
    <w:rsid w:val="003867F7"/>
    <w:rsid w:val="00392AD7"/>
    <w:rsid w:val="00395195"/>
    <w:rsid w:val="00395929"/>
    <w:rsid w:val="003959A2"/>
    <w:rsid w:val="003A0BA3"/>
    <w:rsid w:val="003A19ED"/>
    <w:rsid w:val="003A4ECA"/>
    <w:rsid w:val="003A7A2D"/>
    <w:rsid w:val="003C4814"/>
    <w:rsid w:val="003D3CEE"/>
    <w:rsid w:val="003D5954"/>
    <w:rsid w:val="003E0379"/>
    <w:rsid w:val="003E1401"/>
    <w:rsid w:val="003E1590"/>
    <w:rsid w:val="003E2C99"/>
    <w:rsid w:val="003E36C5"/>
    <w:rsid w:val="003E713F"/>
    <w:rsid w:val="003E7677"/>
    <w:rsid w:val="003F0A84"/>
    <w:rsid w:val="003F26F8"/>
    <w:rsid w:val="003F2AF8"/>
    <w:rsid w:val="003F33B3"/>
    <w:rsid w:val="003F5187"/>
    <w:rsid w:val="00400177"/>
    <w:rsid w:val="0040134D"/>
    <w:rsid w:val="004040FB"/>
    <w:rsid w:val="00404997"/>
    <w:rsid w:val="00404ED4"/>
    <w:rsid w:val="00414621"/>
    <w:rsid w:val="00417A2F"/>
    <w:rsid w:val="00424C5D"/>
    <w:rsid w:val="0042530F"/>
    <w:rsid w:val="00444B8D"/>
    <w:rsid w:val="00470059"/>
    <w:rsid w:val="004818A8"/>
    <w:rsid w:val="00493D53"/>
    <w:rsid w:val="00494F01"/>
    <w:rsid w:val="004A14F9"/>
    <w:rsid w:val="004B643D"/>
    <w:rsid w:val="004B6E77"/>
    <w:rsid w:val="004B794B"/>
    <w:rsid w:val="004C180C"/>
    <w:rsid w:val="004C3B9D"/>
    <w:rsid w:val="004C5239"/>
    <w:rsid w:val="004D1070"/>
    <w:rsid w:val="004D6949"/>
    <w:rsid w:val="004F21BF"/>
    <w:rsid w:val="004F59B1"/>
    <w:rsid w:val="004F59FE"/>
    <w:rsid w:val="00504463"/>
    <w:rsid w:val="00504F48"/>
    <w:rsid w:val="00510B21"/>
    <w:rsid w:val="00514A4F"/>
    <w:rsid w:val="005170DB"/>
    <w:rsid w:val="005178D7"/>
    <w:rsid w:val="005213ED"/>
    <w:rsid w:val="00525CCA"/>
    <w:rsid w:val="00532E4E"/>
    <w:rsid w:val="00534249"/>
    <w:rsid w:val="0054440E"/>
    <w:rsid w:val="00557FFE"/>
    <w:rsid w:val="00562A8D"/>
    <w:rsid w:val="005643BB"/>
    <w:rsid w:val="00566DE7"/>
    <w:rsid w:val="0057474A"/>
    <w:rsid w:val="00575EAC"/>
    <w:rsid w:val="0058185B"/>
    <w:rsid w:val="00584FDE"/>
    <w:rsid w:val="00597A83"/>
    <w:rsid w:val="005A5141"/>
    <w:rsid w:val="005B2EFD"/>
    <w:rsid w:val="005D02E1"/>
    <w:rsid w:val="005D5087"/>
    <w:rsid w:val="005D76E7"/>
    <w:rsid w:val="005E5A20"/>
    <w:rsid w:val="005E5F04"/>
    <w:rsid w:val="005F0073"/>
    <w:rsid w:val="005F5157"/>
    <w:rsid w:val="005F6729"/>
    <w:rsid w:val="00612BBA"/>
    <w:rsid w:val="00615AB6"/>
    <w:rsid w:val="00620D24"/>
    <w:rsid w:val="006214AC"/>
    <w:rsid w:val="00631080"/>
    <w:rsid w:val="006463DC"/>
    <w:rsid w:val="00647C52"/>
    <w:rsid w:val="006546BB"/>
    <w:rsid w:val="006554EF"/>
    <w:rsid w:val="00667FC7"/>
    <w:rsid w:val="0067226B"/>
    <w:rsid w:val="006A0333"/>
    <w:rsid w:val="006A6AAD"/>
    <w:rsid w:val="006B692E"/>
    <w:rsid w:val="006C0BB9"/>
    <w:rsid w:val="006C22FC"/>
    <w:rsid w:val="006D3AD9"/>
    <w:rsid w:val="006D6028"/>
    <w:rsid w:val="006E62AF"/>
    <w:rsid w:val="006E7022"/>
    <w:rsid w:val="006F13C8"/>
    <w:rsid w:val="006F38E6"/>
    <w:rsid w:val="006F5723"/>
    <w:rsid w:val="007015CE"/>
    <w:rsid w:val="00703749"/>
    <w:rsid w:val="00710D5A"/>
    <w:rsid w:val="007202DD"/>
    <w:rsid w:val="00721104"/>
    <w:rsid w:val="00722BE2"/>
    <w:rsid w:val="007241E8"/>
    <w:rsid w:val="00737D5B"/>
    <w:rsid w:val="0075509E"/>
    <w:rsid w:val="007638A8"/>
    <w:rsid w:val="00764BF7"/>
    <w:rsid w:val="00771AAD"/>
    <w:rsid w:val="00775DFB"/>
    <w:rsid w:val="007762CB"/>
    <w:rsid w:val="0077766B"/>
    <w:rsid w:val="0078062F"/>
    <w:rsid w:val="007813BA"/>
    <w:rsid w:val="00782954"/>
    <w:rsid w:val="0078740C"/>
    <w:rsid w:val="00793153"/>
    <w:rsid w:val="007952A6"/>
    <w:rsid w:val="007A04B2"/>
    <w:rsid w:val="007A38B7"/>
    <w:rsid w:val="007B4067"/>
    <w:rsid w:val="007B5E9E"/>
    <w:rsid w:val="007B670B"/>
    <w:rsid w:val="007C1555"/>
    <w:rsid w:val="007C2738"/>
    <w:rsid w:val="007C3EF3"/>
    <w:rsid w:val="007C49D0"/>
    <w:rsid w:val="007C60FD"/>
    <w:rsid w:val="007D3186"/>
    <w:rsid w:val="007D4DF7"/>
    <w:rsid w:val="007E3C2B"/>
    <w:rsid w:val="007E68B1"/>
    <w:rsid w:val="008035AF"/>
    <w:rsid w:val="0080492F"/>
    <w:rsid w:val="00805866"/>
    <w:rsid w:val="00810052"/>
    <w:rsid w:val="00812D36"/>
    <w:rsid w:val="00813791"/>
    <w:rsid w:val="00813A75"/>
    <w:rsid w:val="00825BFC"/>
    <w:rsid w:val="00842338"/>
    <w:rsid w:val="008531DE"/>
    <w:rsid w:val="00853B31"/>
    <w:rsid w:val="00861464"/>
    <w:rsid w:val="00865721"/>
    <w:rsid w:val="00872555"/>
    <w:rsid w:val="008817F9"/>
    <w:rsid w:val="00884429"/>
    <w:rsid w:val="00886838"/>
    <w:rsid w:val="00890F9C"/>
    <w:rsid w:val="00893BEA"/>
    <w:rsid w:val="008A7A84"/>
    <w:rsid w:val="008A7C84"/>
    <w:rsid w:val="008B411B"/>
    <w:rsid w:val="008B4924"/>
    <w:rsid w:val="008C238D"/>
    <w:rsid w:val="008C489F"/>
    <w:rsid w:val="008C6844"/>
    <w:rsid w:val="008F218D"/>
    <w:rsid w:val="008F5390"/>
    <w:rsid w:val="00901B68"/>
    <w:rsid w:val="00902B92"/>
    <w:rsid w:val="009126AA"/>
    <w:rsid w:val="00915DAA"/>
    <w:rsid w:val="009236AF"/>
    <w:rsid w:val="00924638"/>
    <w:rsid w:val="00931935"/>
    <w:rsid w:val="00931BFF"/>
    <w:rsid w:val="0094134E"/>
    <w:rsid w:val="00945FC5"/>
    <w:rsid w:val="00952766"/>
    <w:rsid w:val="00963A07"/>
    <w:rsid w:val="00964CF0"/>
    <w:rsid w:val="00967D36"/>
    <w:rsid w:val="00967E4C"/>
    <w:rsid w:val="009748D9"/>
    <w:rsid w:val="00995D27"/>
    <w:rsid w:val="00996069"/>
    <w:rsid w:val="00996FD4"/>
    <w:rsid w:val="009A1272"/>
    <w:rsid w:val="009B0B3E"/>
    <w:rsid w:val="009B1383"/>
    <w:rsid w:val="009B76EA"/>
    <w:rsid w:val="009B7CEE"/>
    <w:rsid w:val="009D6972"/>
    <w:rsid w:val="009E158C"/>
    <w:rsid w:val="009E51E0"/>
    <w:rsid w:val="009E6D8E"/>
    <w:rsid w:val="00A05054"/>
    <w:rsid w:val="00A06B2D"/>
    <w:rsid w:val="00A1126B"/>
    <w:rsid w:val="00A163DD"/>
    <w:rsid w:val="00A21A92"/>
    <w:rsid w:val="00A21F17"/>
    <w:rsid w:val="00A2286F"/>
    <w:rsid w:val="00A249F8"/>
    <w:rsid w:val="00A32D44"/>
    <w:rsid w:val="00A32E38"/>
    <w:rsid w:val="00A400DA"/>
    <w:rsid w:val="00A407B9"/>
    <w:rsid w:val="00A4392F"/>
    <w:rsid w:val="00A46289"/>
    <w:rsid w:val="00A46A93"/>
    <w:rsid w:val="00A52394"/>
    <w:rsid w:val="00A52F9B"/>
    <w:rsid w:val="00A54941"/>
    <w:rsid w:val="00A63E62"/>
    <w:rsid w:val="00A63F35"/>
    <w:rsid w:val="00A7250B"/>
    <w:rsid w:val="00A756CD"/>
    <w:rsid w:val="00A84115"/>
    <w:rsid w:val="00A9346B"/>
    <w:rsid w:val="00A951D5"/>
    <w:rsid w:val="00A9754D"/>
    <w:rsid w:val="00AA1F33"/>
    <w:rsid w:val="00AB2465"/>
    <w:rsid w:val="00AC64B1"/>
    <w:rsid w:val="00AC781F"/>
    <w:rsid w:val="00AE3559"/>
    <w:rsid w:val="00AF03EC"/>
    <w:rsid w:val="00AF29B5"/>
    <w:rsid w:val="00AF4B2F"/>
    <w:rsid w:val="00AF6B91"/>
    <w:rsid w:val="00B02133"/>
    <w:rsid w:val="00B1526F"/>
    <w:rsid w:val="00B22847"/>
    <w:rsid w:val="00B23633"/>
    <w:rsid w:val="00B244CB"/>
    <w:rsid w:val="00B306A5"/>
    <w:rsid w:val="00B32372"/>
    <w:rsid w:val="00B323C6"/>
    <w:rsid w:val="00B32AB5"/>
    <w:rsid w:val="00B45CDE"/>
    <w:rsid w:val="00B47261"/>
    <w:rsid w:val="00B503DE"/>
    <w:rsid w:val="00B50DFC"/>
    <w:rsid w:val="00B51BCC"/>
    <w:rsid w:val="00B53CDF"/>
    <w:rsid w:val="00B5685C"/>
    <w:rsid w:val="00B65D99"/>
    <w:rsid w:val="00B66561"/>
    <w:rsid w:val="00B75CB3"/>
    <w:rsid w:val="00B76E73"/>
    <w:rsid w:val="00B824A1"/>
    <w:rsid w:val="00B85004"/>
    <w:rsid w:val="00B85036"/>
    <w:rsid w:val="00BA118F"/>
    <w:rsid w:val="00BA319E"/>
    <w:rsid w:val="00BA419C"/>
    <w:rsid w:val="00BA44C5"/>
    <w:rsid w:val="00BB1A11"/>
    <w:rsid w:val="00BB4E8F"/>
    <w:rsid w:val="00BB762F"/>
    <w:rsid w:val="00BC4ABA"/>
    <w:rsid w:val="00BC4CA3"/>
    <w:rsid w:val="00BC7432"/>
    <w:rsid w:val="00BD163E"/>
    <w:rsid w:val="00BE2913"/>
    <w:rsid w:val="00BE7A45"/>
    <w:rsid w:val="00BF3F9E"/>
    <w:rsid w:val="00BF6167"/>
    <w:rsid w:val="00C03E97"/>
    <w:rsid w:val="00C04565"/>
    <w:rsid w:val="00C054B4"/>
    <w:rsid w:val="00C070DF"/>
    <w:rsid w:val="00C07EDC"/>
    <w:rsid w:val="00C20202"/>
    <w:rsid w:val="00C2047E"/>
    <w:rsid w:val="00C3463C"/>
    <w:rsid w:val="00C346D8"/>
    <w:rsid w:val="00C37DD3"/>
    <w:rsid w:val="00C660D3"/>
    <w:rsid w:val="00C76AE6"/>
    <w:rsid w:val="00C87539"/>
    <w:rsid w:val="00C91580"/>
    <w:rsid w:val="00C92A60"/>
    <w:rsid w:val="00CA687F"/>
    <w:rsid w:val="00CB0282"/>
    <w:rsid w:val="00CB4867"/>
    <w:rsid w:val="00CB55D5"/>
    <w:rsid w:val="00CC6457"/>
    <w:rsid w:val="00CD3F8A"/>
    <w:rsid w:val="00CD491C"/>
    <w:rsid w:val="00CD4D64"/>
    <w:rsid w:val="00CE1F02"/>
    <w:rsid w:val="00CE260C"/>
    <w:rsid w:val="00CF6EB9"/>
    <w:rsid w:val="00D02C52"/>
    <w:rsid w:val="00D06D9B"/>
    <w:rsid w:val="00D07CE9"/>
    <w:rsid w:val="00D15A0C"/>
    <w:rsid w:val="00D17354"/>
    <w:rsid w:val="00D323D0"/>
    <w:rsid w:val="00D3332D"/>
    <w:rsid w:val="00D40DC6"/>
    <w:rsid w:val="00D42DE8"/>
    <w:rsid w:val="00D74FA8"/>
    <w:rsid w:val="00D80143"/>
    <w:rsid w:val="00D86F08"/>
    <w:rsid w:val="00DA19B6"/>
    <w:rsid w:val="00DA2C7C"/>
    <w:rsid w:val="00DA5523"/>
    <w:rsid w:val="00DA6790"/>
    <w:rsid w:val="00DB40AA"/>
    <w:rsid w:val="00DC2137"/>
    <w:rsid w:val="00DC5D77"/>
    <w:rsid w:val="00DC727D"/>
    <w:rsid w:val="00DD26DE"/>
    <w:rsid w:val="00DF01BC"/>
    <w:rsid w:val="00DF21FE"/>
    <w:rsid w:val="00DF62E8"/>
    <w:rsid w:val="00E036EA"/>
    <w:rsid w:val="00E0384C"/>
    <w:rsid w:val="00E17392"/>
    <w:rsid w:val="00E21013"/>
    <w:rsid w:val="00E22EBA"/>
    <w:rsid w:val="00E2546C"/>
    <w:rsid w:val="00E3342D"/>
    <w:rsid w:val="00E40361"/>
    <w:rsid w:val="00E42F8D"/>
    <w:rsid w:val="00E503F1"/>
    <w:rsid w:val="00E57A75"/>
    <w:rsid w:val="00E60C37"/>
    <w:rsid w:val="00E610A5"/>
    <w:rsid w:val="00E66B7A"/>
    <w:rsid w:val="00E70508"/>
    <w:rsid w:val="00E75FD2"/>
    <w:rsid w:val="00E839B9"/>
    <w:rsid w:val="00E85D8C"/>
    <w:rsid w:val="00E8655B"/>
    <w:rsid w:val="00E92FDA"/>
    <w:rsid w:val="00E93CBB"/>
    <w:rsid w:val="00E96810"/>
    <w:rsid w:val="00E96D75"/>
    <w:rsid w:val="00EB4820"/>
    <w:rsid w:val="00EB763D"/>
    <w:rsid w:val="00ED7C3E"/>
    <w:rsid w:val="00F02A41"/>
    <w:rsid w:val="00F02CAC"/>
    <w:rsid w:val="00F149F9"/>
    <w:rsid w:val="00F249F1"/>
    <w:rsid w:val="00F2604E"/>
    <w:rsid w:val="00F27BD5"/>
    <w:rsid w:val="00F651A2"/>
    <w:rsid w:val="00F82E04"/>
    <w:rsid w:val="00FA1D47"/>
    <w:rsid w:val="00FA65FC"/>
    <w:rsid w:val="00FB09D9"/>
    <w:rsid w:val="00FB1CA6"/>
    <w:rsid w:val="00FC336A"/>
    <w:rsid w:val="00FD7A97"/>
    <w:rsid w:val="00FE47D5"/>
    <w:rsid w:val="00FE7760"/>
    <w:rsid w:val="00FF21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8A2BA6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E42F8D"/>
    <w:pPr>
      <w:spacing w:line="480" w:lineRule="auto"/>
      <w:ind w:firstLine="720"/>
    </w:pPr>
    <w:rPr>
      <w:rFonts w:ascii="Times New Roman" w:eastAsia="MS Minngs" w:hAnsi="Times New Roman" w:cs="Times New Roman"/>
      <w:lang w:val="en-GB"/>
    </w:rPr>
  </w:style>
  <w:style w:type="paragraph" w:styleId="Heading1">
    <w:name w:val="heading 1"/>
    <w:aliases w:val="APA Article title,APA Heading 1"/>
    <w:basedOn w:val="Normal"/>
    <w:next w:val="Normal"/>
    <w:link w:val="Heading1Char"/>
    <w:uiPriority w:val="99"/>
    <w:qFormat/>
    <w:rsid w:val="00E42F8D"/>
    <w:pPr>
      <w:keepNext/>
      <w:keepLines/>
      <w:pageBreakBefore/>
      <w:spacing w:before="480"/>
      <w:ind w:firstLine="0"/>
      <w:jc w:val="center"/>
      <w:outlineLvl w:val="0"/>
    </w:pPr>
    <w:rPr>
      <w:b/>
      <w:bCs/>
    </w:rPr>
  </w:style>
  <w:style w:type="paragraph" w:styleId="Heading2">
    <w:name w:val="heading 2"/>
    <w:aliases w:val="APA Heading 2"/>
    <w:basedOn w:val="Normal"/>
    <w:next w:val="Normal"/>
    <w:link w:val="Heading2Char"/>
    <w:uiPriority w:val="99"/>
    <w:qFormat/>
    <w:rsid w:val="00E42F8D"/>
    <w:pPr>
      <w:keepNext/>
      <w:keepLines/>
      <w:spacing w:before="200"/>
      <w:ind w:firstLine="0"/>
      <w:outlineLvl w:val="1"/>
    </w:pPr>
    <w:rPr>
      <w:rFonts w:eastAsia="MS Goth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PA Article title Char,APA Heading 1 Char"/>
    <w:basedOn w:val="DefaultParagraphFont"/>
    <w:link w:val="Heading1"/>
    <w:uiPriority w:val="99"/>
    <w:rsid w:val="00E42F8D"/>
    <w:rPr>
      <w:rFonts w:ascii="Times New Roman" w:eastAsia="MS Minngs" w:hAnsi="Times New Roman" w:cs="Times New Roman"/>
      <w:b/>
      <w:bCs/>
      <w:lang w:val="en-GB"/>
    </w:rPr>
  </w:style>
  <w:style w:type="character" w:customStyle="1" w:styleId="Heading2Char">
    <w:name w:val="Heading 2 Char"/>
    <w:aliases w:val="APA Heading 2 Char"/>
    <w:basedOn w:val="DefaultParagraphFont"/>
    <w:link w:val="Heading2"/>
    <w:uiPriority w:val="99"/>
    <w:rsid w:val="00E42F8D"/>
    <w:rPr>
      <w:rFonts w:ascii="Times New Roman" w:eastAsia="MS Gothi" w:hAnsi="Times New Roman" w:cs="Times New Roman"/>
      <w:b/>
      <w:bCs/>
      <w:szCs w:val="26"/>
      <w:lang w:val="en-GB"/>
    </w:rPr>
  </w:style>
  <w:style w:type="paragraph" w:styleId="FootnoteText">
    <w:name w:val="footnote text"/>
    <w:basedOn w:val="Normal"/>
    <w:link w:val="FootnoteTextChar"/>
    <w:uiPriority w:val="99"/>
    <w:rsid w:val="00E42F8D"/>
    <w:pPr>
      <w:spacing w:beforeAutospacing="1" w:afterAutospacing="1" w:line="240" w:lineRule="auto"/>
      <w:jc w:val="both"/>
    </w:pPr>
  </w:style>
  <w:style w:type="character" w:customStyle="1" w:styleId="FootnoteTextChar">
    <w:name w:val="Footnote Text Char"/>
    <w:basedOn w:val="DefaultParagraphFont"/>
    <w:link w:val="FootnoteText"/>
    <w:uiPriority w:val="99"/>
    <w:rsid w:val="00E42F8D"/>
    <w:rPr>
      <w:rFonts w:ascii="Times New Roman" w:eastAsia="MS Minngs" w:hAnsi="Times New Roman" w:cs="Times New Roman"/>
      <w:lang w:val="en-GB"/>
    </w:rPr>
  </w:style>
  <w:style w:type="character" w:styleId="FootnoteReference">
    <w:name w:val="footnote reference"/>
    <w:basedOn w:val="DefaultParagraphFont"/>
    <w:uiPriority w:val="99"/>
    <w:rsid w:val="00E42F8D"/>
    <w:rPr>
      <w:rFonts w:cs="Times New Roman"/>
      <w:vertAlign w:val="superscript"/>
    </w:rPr>
  </w:style>
  <w:style w:type="paragraph" w:styleId="Bibliography">
    <w:name w:val="Bibliography"/>
    <w:basedOn w:val="Normal"/>
    <w:next w:val="Normal"/>
    <w:uiPriority w:val="99"/>
    <w:rsid w:val="00E42F8D"/>
    <w:pPr>
      <w:spacing w:after="240" w:line="240" w:lineRule="auto"/>
      <w:ind w:firstLine="0"/>
    </w:pPr>
  </w:style>
  <w:style w:type="paragraph" w:styleId="NoSpacing">
    <w:name w:val="No Spacing"/>
    <w:aliases w:val="Table"/>
    <w:uiPriority w:val="99"/>
    <w:qFormat/>
    <w:rsid w:val="00E42F8D"/>
    <w:pPr>
      <w:jc w:val="both"/>
    </w:pPr>
    <w:rPr>
      <w:rFonts w:ascii="Times New Roman" w:eastAsia="MS Minngs" w:hAnsi="Times New Roman" w:cs="Times New Roman"/>
      <w:szCs w:val="22"/>
      <w:lang w:val="en-GB"/>
    </w:rPr>
  </w:style>
  <w:style w:type="paragraph" w:customStyle="1" w:styleId="FigureandTableNotes">
    <w:name w:val="Figure and Table Notes"/>
    <w:basedOn w:val="Normal"/>
    <w:uiPriority w:val="99"/>
    <w:rsid w:val="00E42F8D"/>
    <w:pPr>
      <w:spacing w:before="60" w:after="120"/>
      <w:ind w:firstLine="0"/>
      <w:jc w:val="both"/>
    </w:pPr>
    <w:rPr>
      <w:rFonts w:ascii="Helvetica" w:hAnsi="Helvetica"/>
      <w:sz w:val="20"/>
      <w:szCs w:val="20"/>
    </w:rPr>
  </w:style>
  <w:style w:type="character" w:customStyle="1" w:styleId="hit">
    <w:name w:val="hit"/>
    <w:basedOn w:val="DefaultParagraphFont"/>
    <w:uiPriority w:val="99"/>
    <w:rsid w:val="00E42F8D"/>
    <w:rPr>
      <w:rFonts w:cs="Times New Roman"/>
    </w:rPr>
  </w:style>
  <w:style w:type="paragraph" w:styleId="DocumentMap">
    <w:name w:val="Document Map"/>
    <w:basedOn w:val="Normal"/>
    <w:link w:val="DocumentMapChar"/>
    <w:uiPriority w:val="99"/>
    <w:semiHidden/>
    <w:rsid w:val="00E42F8D"/>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E42F8D"/>
    <w:rPr>
      <w:rFonts w:ascii="Lucida Grande" w:eastAsia="MS Minngs" w:hAnsi="Lucida Grande" w:cs="Lucida Grande"/>
      <w:lang w:val="en-GB"/>
    </w:rPr>
  </w:style>
  <w:style w:type="paragraph" w:styleId="BalloonText">
    <w:name w:val="Balloon Text"/>
    <w:basedOn w:val="Normal"/>
    <w:link w:val="BalloonTextChar"/>
    <w:uiPriority w:val="99"/>
    <w:semiHidden/>
    <w:rsid w:val="00E42F8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2F8D"/>
    <w:rPr>
      <w:rFonts w:ascii="Lucida Grande" w:eastAsia="MS Minngs" w:hAnsi="Lucida Grande" w:cs="Lucida Grande"/>
      <w:sz w:val="18"/>
      <w:szCs w:val="18"/>
      <w:lang w:val="en-GB"/>
    </w:rPr>
  </w:style>
  <w:style w:type="paragraph" w:styleId="ListParagraph">
    <w:name w:val="List Paragraph"/>
    <w:basedOn w:val="Normal"/>
    <w:uiPriority w:val="99"/>
    <w:qFormat/>
    <w:rsid w:val="00E42F8D"/>
    <w:pPr>
      <w:ind w:left="720"/>
      <w:contextualSpacing/>
    </w:pPr>
  </w:style>
  <w:style w:type="character" w:styleId="CommentReference">
    <w:name w:val="annotation reference"/>
    <w:basedOn w:val="DefaultParagraphFont"/>
    <w:uiPriority w:val="99"/>
    <w:semiHidden/>
    <w:rsid w:val="00E42F8D"/>
    <w:rPr>
      <w:rFonts w:cs="Times New Roman"/>
      <w:sz w:val="18"/>
      <w:szCs w:val="18"/>
    </w:rPr>
  </w:style>
  <w:style w:type="paragraph" w:styleId="CommentText">
    <w:name w:val="annotation text"/>
    <w:basedOn w:val="Normal"/>
    <w:link w:val="CommentTextChar"/>
    <w:uiPriority w:val="99"/>
    <w:semiHidden/>
    <w:rsid w:val="00E42F8D"/>
    <w:pPr>
      <w:spacing w:line="240" w:lineRule="auto"/>
    </w:pPr>
  </w:style>
  <w:style w:type="character" w:customStyle="1" w:styleId="CommentTextChar">
    <w:name w:val="Comment Text Char"/>
    <w:basedOn w:val="DefaultParagraphFont"/>
    <w:link w:val="CommentText"/>
    <w:uiPriority w:val="99"/>
    <w:semiHidden/>
    <w:rsid w:val="00E42F8D"/>
    <w:rPr>
      <w:rFonts w:ascii="Times New Roman" w:eastAsia="MS Minngs" w:hAnsi="Times New Roman" w:cs="Times New Roman"/>
      <w:lang w:val="en-GB"/>
    </w:rPr>
  </w:style>
  <w:style w:type="paragraph" w:styleId="CommentSubject">
    <w:name w:val="annotation subject"/>
    <w:basedOn w:val="CommentText"/>
    <w:next w:val="CommentText"/>
    <w:link w:val="CommentSubjectChar"/>
    <w:uiPriority w:val="99"/>
    <w:semiHidden/>
    <w:rsid w:val="00E42F8D"/>
    <w:rPr>
      <w:b/>
      <w:bCs/>
      <w:sz w:val="20"/>
      <w:szCs w:val="20"/>
    </w:rPr>
  </w:style>
  <w:style w:type="character" w:customStyle="1" w:styleId="CommentSubjectChar">
    <w:name w:val="Comment Subject Char"/>
    <w:basedOn w:val="CommentTextChar"/>
    <w:link w:val="CommentSubject"/>
    <w:uiPriority w:val="99"/>
    <w:semiHidden/>
    <w:rsid w:val="00E42F8D"/>
    <w:rPr>
      <w:rFonts w:ascii="Times New Roman" w:eastAsia="MS Minngs" w:hAnsi="Times New Roman" w:cs="Times New Roman"/>
      <w:b/>
      <w:bCs/>
      <w:sz w:val="20"/>
      <w:szCs w:val="20"/>
      <w:lang w:val="en-GB"/>
    </w:rPr>
  </w:style>
  <w:style w:type="table" w:styleId="TableGrid">
    <w:name w:val="Table Grid"/>
    <w:basedOn w:val="TableNormal"/>
    <w:uiPriority w:val="99"/>
    <w:rsid w:val="00E42F8D"/>
    <w:rPr>
      <w:rFonts w:ascii="Cambria" w:eastAsia="MS Minngs" w:hAnsi="Cambria"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42F8D"/>
    <w:pPr>
      <w:tabs>
        <w:tab w:val="center" w:pos="4320"/>
        <w:tab w:val="right" w:pos="8640"/>
      </w:tabs>
      <w:spacing w:line="240" w:lineRule="auto"/>
    </w:pPr>
  </w:style>
  <w:style w:type="character" w:customStyle="1" w:styleId="HeaderChar">
    <w:name w:val="Header Char"/>
    <w:basedOn w:val="DefaultParagraphFont"/>
    <w:link w:val="Header"/>
    <w:uiPriority w:val="99"/>
    <w:rsid w:val="00E42F8D"/>
    <w:rPr>
      <w:rFonts w:ascii="Times New Roman" w:eastAsia="MS Minngs" w:hAnsi="Times New Roman" w:cs="Times New Roman"/>
      <w:lang w:val="en-GB"/>
    </w:rPr>
  </w:style>
  <w:style w:type="paragraph" w:styleId="Footer">
    <w:name w:val="footer"/>
    <w:basedOn w:val="Normal"/>
    <w:link w:val="FooterChar"/>
    <w:uiPriority w:val="99"/>
    <w:unhideWhenUsed/>
    <w:rsid w:val="00E42F8D"/>
    <w:pPr>
      <w:tabs>
        <w:tab w:val="center" w:pos="4320"/>
        <w:tab w:val="right" w:pos="8640"/>
      </w:tabs>
      <w:spacing w:line="240" w:lineRule="auto"/>
    </w:pPr>
  </w:style>
  <w:style w:type="character" w:customStyle="1" w:styleId="FooterChar">
    <w:name w:val="Footer Char"/>
    <w:basedOn w:val="DefaultParagraphFont"/>
    <w:link w:val="Footer"/>
    <w:uiPriority w:val="99"/>
    <w:rsid w:val="00E42F8D"/>
    <w:rPr>
      <w:rFonts w:ascii="Times New Roman" w:eastAsia="MS Minngs" w:hAnsi="Times New Roman" w:cs="Times New Roman"/>
      <w:lang w:val="en-GB"/>
    </w:rPr>
  </w:style>
  <w:style w:type="paragraph" w:styleId="Revision">
    <w:name w:val="Revision"/>
    <w:hidden/>
    <w:uiPriority w:val="99"/>
    <w:semiHidden/>
    <w:rsid w:val="00E42F8D"/>
    <w:rPr>
      <w:rFonts w:ascii="Times New Roman" w:eastAsia="MS Minngs" w:hAnsi="Times New Roman" w:cs="Times New Roman"/>
      <w:lang w:val="en-GB"/>
    </w:rPr>
  </w:style>
  <w:style w:type="character" w:styleId="Hyperlink">
    <w:name w:val="Hyperlink"/>
    <w:basedOn w:val="DefaultParagraphFont"/>
    <w:uiPriority w:val="99"/>
    <w:unhideWhenUsed/>
    <w:rsid w:val="00E42F8D"/>
    <w:rPr>
      <w:color w:val="0000FF" w:themeColor="hyperlink"/>
      <w:u w:val="single"/>
    </w:rPr>
  </w:style>
  <w:style w:type="character" w:styleId="FollowedHyperlink">
    <w:name w:val="FollowedHyperlink"/>
    <w:basedOn w:val="DefaultParagraphFont"/>
    <w:uiPriority w:val="99"/>
    <w:semiHidden/>
    <w:unhideWhenUsed/>
    <w:rsid w:val="00E42F8D"/>
    <w:rPr>
      <w:color w:val="800080" w:themeColor="followedHyperlink"/>
      <w:u w:val="single"/>
    </w:rPr>
  </w:style>
  <w:style w:type="character" w:styleId="PageNumber">
    <w:name w:val="page number"/>
    <w:basedOn w:val="DefaultParagraphFont"/>
    <w:uiPriority w:val="99"/>
    <w:semiHidden/>
    <w:unhideWhenUsed/>
    <w:rsid w:val="00E42F8D"/>
  </w:style>
  <w:style w:type="paragraph" w:styleId="NormalWeb">
    <w:name w:val="Normal (Web)"/>
    <w:basedOn w:val="Normal"/>
    <w:uiPriority w:val="99"/>
    <w:semiHidden/>
    <w:unhideWhenUsed/>
    <w:rsid w:val="00E42F8D"/>
    <w:pPr>
      <w:spacing w:before="100" w:beforeAutospacing="1" w:after="100" w:afterAutospacing="1" w:line="240" w:lineRule="auto"/>
      <w:ind w:firstLine="0"/>
    </w:pPr>
    <w:rPr>
      <w:rFonts w:eastAsiaTheme="minorEastAsia"/>
      <w:lang w:eastAsia="zh-CN"/>
    </w:rPr>
  </w:style>
  <w:style w:type="paragraph" w:customStyle="1" w:styleId="EndNoteBibliographyTitle">
    <w:name w:val="EndNote Bibliography Title"/>
    <w:basedOn w:val="Normal"/>
    <w:rsid w:val="00E42F8D"/>
    <w:pPr>
      <w:jc w:val="center"/>
    </w:pPr>
    <w:rPr>
      <w:lang w:val="en-US"/>
    </w:rPr>
  </w:style>
  <w:style w:type="paragraph" w:customStyle="1" w:styleId="EndNoteBibliography">
    <w:name w:val="EndNote Bibliography"/>
    <w:basedOn w:val="Normal"/>
    <w:rsid w:val="00E42F8D"/>
    <w:pPr>
      <w:spacing w:line="240" w:lineRule="auto"/>
    </w:pPr>
    <w:rPr>
      <w:lang w:val="en-US"/>
    </w:rPr>
  </w:style>
  <w:style w:type="character" w:customStyle="1" w:styleId="apple-converted-space">
    <w:name w:val="apple-converted-space"/>
    <w:basedOn w:val="DefaultParagraphFont"/>
    <w:rsid w:val="00E42F8D"/>
  </w:style>
  <w:style w:type="character" w:styleId="PlaceholderText">
    <w:name w:val="Placeholder Text"/>
    <w:basedOn w:val="DefaultParagraphFont"/>
    <w:uiPriority w:val="99"/>
    <w:semiHidden/>
    <w:rsid w:val="005D02E1"/>
    <w:rPr>
      <w:color w:val="808080"/>
    </w:rPr>
  </w:style>
  <w:style w:type="paragraph" w:styleId="Subtitle">
    <w:name w:val="Subtitle"/>
    <w:basedOn w:val="Normal"/>
    <w:next w:val="Normal"/>
    <w:link w:val="SubtitleChar"/>
    <w:uiPriority w:val="11"/>
    <w:qFormat/>
    <w:rsid w:val="00444B8D"/>
    <w:pPr>
      <w:numPr>
        <w:ilvl w:val="1"/>
      </w:numPr>
      <w:ind w:firstLine="720"/>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444B8D"/>
    <w:rPr>
      <w:rFonts w:asciiTheme="majorHAnsi" w:eastAsiaTheme="majorEastAsia" w:hAnsiTheme="majorHAnsi" w:cstheme="majorBidi"/>
      <w:i/>
      <w:iCs/>
      <w:color w:val="4F81BD" w:themeColor="accent1"/>
      <w:spacing w:val="15"/>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E42F8D"/>
    <w:pPr>
      <w:spacing w:line="480" w:lineRule="auto"/>
      <w:ind w:firstLine="720"/>
    </w:pPr>
    <w:rPr>
      <w:rFonts w:ascii="Times New Roman" w:eastAsia="MS Minngs" w:hAnsi="Times New Roman" w:cs="Times New Roman"/>
      <w:lang w:val="en-GB"/>
    </w:rPr>
  </w:style>
  <w:style w:type="paragraph" w:styleId="Heading1">
    <w:name w:val="heading 1"/>
    <w:aliases w:val="APA Article title,APA Heading 1"/>
    <w:basedOn w:val="Normal"/>
    <w:next w:val="Normal"/>
    <w:link w:val="Heading1Char"/>
    <w:uiPriority w:val="99"/>
    <w:qFormat/>
    <w:rsid w:val="00E42F8D"/>
    <w:pPr>
      <w:keepNext/>
      <w:keepLines/>
      <w:pageBreakBefore/>
      <w:spacing w:before="480"/>
      <w:ind w:firstLine="0"/>
      <w:jc w:val="center"/>
      <w:outlineLvl w:val="0"/>
    </w:pPr>
    <w:rPr>
      <w:b/>
      <w:bCs/>
    </w:rPr>
  </w:style>
  <w:style w:type="paragraph" w:styleId="Heading2">
    <w:name w:val="heading 2"/>
    <w:aliases w:val="APA Heading 2"/>
    <w:basedOn w:val="Normal"/>
    <w:next w:val="Normal"/>
    <w:link w:val="Heading2Char"/>
    <w:uiPriority w:val="99"/>
    <w:qFormat/>
    <w:rsid w:val="00E42F8D"/>
    <w:pPr>
      <w:keepNext/>
      <w:keepLines/>
      <w:spacing w:before="200"/>
      <w:ind w:firstLine="0"/>
      <w:outlineLvl w:val="1"/>
    </w:pPr>
    <w:rPr>
      <w:rFonts w:eastAsia="MS Goth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PA Article title Char,APA Heading 1 Char"/>
    <w:basedOn w:val="DefaultParagraphFont"/>
    <w:link w:val="Heading1"/>
    <w:uiPriority w:val="99"/>
    <w:rsid w:val="00E42F8D"/>
    <w:rPr>
      <w:rFonts w:ascii="Times New Roman" w:eastAsia="MS Minngs" w:hAnsi="Times New Roman" w:cs="Times New Roman"/>
      <w:b/>
      <w:bCs/>
      <w:lang w:val="en-GB"/>
    </w:rPr>
  </w:style>
  <w:style w:type="character" w:customStyle="1" w:styleId="Heading2Char">
    <w:name w:val="Heading 2 Char"/>
    <w:aliases w:val="APA Heading 2 Char"/>
    <w:basedOn w:val="DefaultParagraphFont"/>
    <w:link w:val="Heading2"/>
    <w:uiPriority w:val="99"/>
    <w:rsid w:val="00E42F8D"/>
    <w:rPr>
      <w:rFonts w:ascii="Times New Roman" w:eastAsia="MS Gothi" w:hAnsi="Times New Roman" w:cs="Times New Roman"/>
      <w:b/>
      <w:bCs/>
      <w:szCs w:val="26"/>
      <w:lang w:val="en-GB"/>
    </w:rPr>
  </w:style>
  <w:style w:type="paragraph" w:styleId="FootnoteText">
    <w:name w:val="footnote text"/>
    <w:basedOn w:val="Normal"/>
    <w:link w:val="FootnoteTextChar"/>
    <w:uiPriority w:val="99"/>
    <w:rsid w:val="00E42F8D"/>
    <w:pPr>
      <w:spacing w:beforeAutospacing="1" w:afterAutospacing="1" w:line="240" w:lineRule="auto"/>
      <w:jc w:val="both"/>
    </w:pPr>
  </w:style>
  <w:style w:type="character" w:customStyle="1" w:styleId="FootnoteTextChar">
    <w:name w:val="Footnote Text Char"/>
    <w:basedOn w:val="DefaultParagraphFont"/>
    <w:link w:val="FootnoteText"/>
    <w:uiPriority w:val="99"/>
    <w:rsid w:val="00E42F8D"/>
    <w:rPr>
      <w:rFonts w:ascii="Times New Roman" w:eastAsia="MS Minngs" w:hAnsi="Times New Roman" w:cs="Times New Roman"/>
      <w:lang w:val="en-GB"/>
    </w:rPr>
  </w:style>
  <w:style w:type="character" w:styleId="FootnoteReference">
    <w:name w:val="footnote reference"/>
    <w:basedOn w:val="DefaultParagraphFont"/>
    <w:uiPriority w:val="99"/>
    <w:rsid w:val="00E42F8D"/>
    <w:rPr>
      <w:rFonts w:cs="Times New Roman"/>
      <w:vertAlign w:val="superscript"/>
    </w:rPr>
  </w:style>
  <w:style w:type="paragraph" w:styleId="Bibliography">
    <w:name w:val="Bibliography"/>
    <w:basedOn w:val="Normal"/>
    <w:next w:val="Normal"/>
    <w:uiPriority w:val="99"/>
    <w:rsid w:val="00E42F8D"/>
    <w:pPr>
      <w:spacing w:after="240" w:line="240" w:lineRule="auto"/>
      <w:ind w:firstLine="0"/>
    </w:pPr>
  </w:style>
  <w:style w:type="paragraph" w:styleId="NoSpacing">
    <w:name w:val="No Spacing"/>
    <w:aliases w:val="Table"/>
    <w:uiPriority w:val="99"/>
    <w:qFormat/>
    <w:rsid w:val="00E42F8D"/>
    <w:pPr>
      <w:jc w:val="both"/>
    </w:pPr>
    <w:rPr>
      <w:rFonts w:ascii="Times New Roman" w:eastAsia="MS Minngs" w:hAnsi="Times New Roman" w:cs="Times New Roman"/>
      <w:szCs w:val="22"/>
      <w:lang w:val="en-GB"/>
    </w:rPr>
  </w:style>
  <w:style w:type="paragraph" w:customStyle="1" w:styleId="FigureandTableNotes">
    <w:name w:val="Figure and Table Notes"/>
    <w:basedOn w:val="Normal"/>
    <w:uiPriority w:val="99"/>
    <w:rsid w:val="00E42F8D"/>
    <w:pPr>
      <w:spacing w:before="60" w:after="120"/>
      <w:ind w:firstLine="0"/>
      <w:jc w:val="both"/>
    </w:pPr>
    <w:rPr>
      <w:rFonts w:ascii="Helvetica" w:hAnsi="Helvetica"/>
      <w:sz w:val="20"/>
      <w:szCs w:val="20"/>
    </w:rPr>
  </w:style>
  <w:style w:type="character" w:customStyle="1" w:styleId="hit">
    <w:name w:val="hit"/>
    <w:basedOn w:val="DefaultParagraphFont"/>
    <w:uiPriority w:val="99"/>
    <w:rsid w:val="00E42F8D"/>
    <w:rPr>
      <w:rFonts w:cs="Times New Roman"/>
    </w:rPr>
  </w:style>
  <w:style w:type="paragraph" w:styleId="DocumentMap">
    <w:name w:val="Document Map"/>
    <w:basedOn w:val="Normal"/>
    <w:link w:val="DocumentMapChar"/>
    <w:uiPriority w:val="99"/>
    <w:semiHidden/>
    <w:rsid w:val="00E42F8D"/>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E42F8D"/>
    <w:rPr>
      <w:rFonts w:ascii="Lucida Grande" w:eastAsia="MS Minngs" w:hAnsi="Lucida Grande" w:cs="Lucida Grande"/>
      <w:lang w:val="en-GB"/>
    </w:rPr>
  </w:style>
  <w:style w:type="paragraph" w:styleId="BalloonText">
    <w:name w:val="Balloon Text"/>
    <w:basedOn w:val="Normal"/>
    <w:link w:val="BalloonTextChar"/>
    <w:uiPriority w:val="99"/>
    <w:semiHidden/>
    <w:rsid w:val="00E42F8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2F8D"/>
    <w:rPr>
      <w:rFonts w:ascii="Lucida Grande" w:eastAsia="MS Minngs" w:hAnsi="Lucida Grande" w:cs="Lucida Grande"/>
      <w:sz w:val="18"/>
      <w:szCs w:val="18"/>
      <w:lang w:val="en-GB"/>
    </w:rPr>
  </w:style>
  <w:style w:type="paragraph" w:styleId="ListParagraph">
    <w:name w:val="List Paragraph"/>
    <w:basedOn w:val="Normal"/>
    <w:uiPriority w:val="99"/>
    <w:qFormat/>
    <w:rsid w:val="00E42F8D"/>
    <w:pPr>
      <w:ind w:left="720"/>
      <w:contextualSpacing/>
    </w:pPr>
  </w:style>
  <w:style w:type="character" w:styleId="CommentReference">
    <w:name w:val="annotation reference"/>
    <w:basedOn w:val="DefaultParagraphFont"/>
    <w:uiPriority w:val="99"/>
    <w:semiHidden/>
    <w:rsid w:val="00E42F8D"/>
    <w:rPr>
      <w:rFonts w:cs="Times New Roman"/>
      <w:sz w:val="18"/>
      <w:szCs w:val="18"/>
    </w:rPr>
  </w:style>
  <w:style w:type="paragraph" w:styleId="CommentText">
    <w:name w:val="annotation text"/>
    <w:basedOn w:val="Normal"/>
    <w:link w:val="CommentTextChar"/>
    <w:uiPriority w:val="99"/>
    <w:semiHidden/>
    <w:rsid w:val="00E42F8D"/>
    <w:pPr>
      <w:spacing w:line="240" w:lineRule="auto"/>
    </w:pPr>
  </w:style>
  <w:style w:type="character" w:customStyle="1" w:styleId="CommentTextChar">
    <w:name w:val="Comment Text Char"/>
    <w:basedOn w:val="DefaultParagraphFont"/>
    <w:link w:val="CommentText"/>
    <w:uiPriority w:val="99"/>
    <w:semiHidden/>
    <w:rsid w:val="00E42F8D"/>
    <w:rPr>
      <w:rFonts w:ascii="Times New Roman" w:eastAsia="MS Minngs" w:hAnsi="Times New Roman" w:cs="Times New Roman"/>
      <w:lang w:val="en-GB"/>
    </w:rPr>
  </w:style>
  <w:style w:type="paragraph" w:styleId="CommentSubject">
    <w:name w:val="annotation subject"/>
    <w:basedOn w:val="CommentText"/>
    <w:next w:val="CommentText"/>
    <w:link w:val="CommentSubjectChar"/>
    <w:uiPriority w:val="99"/>
    <w:semiHidden/>
    <w:rsid w:val="00E42F8D"/>
    <w:rPr>
      <w:b/>
      <w:bCs/>
      <w:sz w:val="20"/>
      <w:szCs w:val="20"/>
    </w:rPr>
  </w:style>
  <w:style w:type="character" w:customStyle="1" w:styleId="CommentSubjectChar">
    <w:name w:val="Comment Subject Char"/>
    <w:basedOn w:val="CommentTextChar"/>
    <w:link w:val="CommentSubject"/>
    <w:uiPriority w:val="99"/>
    <w:semiHidden/>
    <w:rsid w:val="00E42F8D"/>
    <w:rPr>
      <w:rFonts w:ascii="Times New Roman" w:eastAsia="MS Minngs" w:hAnsi="Times New Roman" w:cs="Times New Roman"/>
      <w:b/>
      <w:bCs/>
      <w:sz w:val="20"/>
      <w:szCs w:val="20"/>
      <w:lang w:val="en-GB"/>
    </w:rPr>
  </w:style>
  <w:style w:type="table" w:styleId="TableGrid">
    <w:name w:val="Table Grid"/>
    <w:basedOn w:val="TableNormal"/>
    <w:uiPriority w:val="99"/>
    <w:rsid w:val="00E42F8D"/>
    <w:rPr>
      <w:rFonts w:ascii="Cambria" w:eastAsia="MS Minngs" w:hAnsi="Cambria"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42F8D"/>
    <w:pPr>
      <w:tabs>
        <w:tab w:val="center" w:pos="4320"/>
        <w:tab w:val="right" w:pos="8640"/>
      </w:tabs>
      <w:spacing w:line="240" w:lineRule="auto"/>
    </w:pPr>
  </w:style>
  <w:style w:type="character" w:customStyle="1" w:styleId="HeaderChar">
    <w:name w:val="Header Char"/>
    <w:basedOn w:val="DefaultParagraphFont"/>
    <w:link w:val="Header"/>
    <w:uiPriority w:val="99"/>
    <w:rsid w:val="00E42F8D"/>
    <w:rPr>
      <w:rFonts w:ascii="Times New Roman" w:eastAsia="MS Minngs" w:hAnsi="Times New Roman" w:cs="Times New Roman"/>
      <w:lang w:val="en-GB"/>
    </w:rPr>
  </w:style>
  <w:style w:type="paragraph" w:styleId="Footer">
    <w:name w:val="footer"/>
    <w:basedOn w:val="Normal"/>
    <w:link w:val="FooterChar"/>
    <w:uiPriority w:val="99"/>
    <w:unhideWhenUsed/>
    <w:rsid w:val="00E42F8D"/>
    <w:pPr>
      <w:tabs>
        <w:tab w:val="center" w:pos="4320"/>
        <w:tab w:val="right" w:pos="8640"/>
      </w:tabs>
      <w:spacing w:line="240" w:lineRule="auto"/>
    </w:pPr>
  </w:style>
  <w:style w:type="character" w:customStyle="1" w:styleId="FooterChar">
    <w:name w:val="Footer Char"/>
    <w:basedOn w:val="DefaultParagraphFont"/>
    <w:link w:val="Footer"/>
    <w:uiPriority w:val="99"/>
    <w:rsid w:val="00E42F8D"/>
    <w:rPr>
      <w:rFonts w:ascii="Times New Roman" w:eastAsia="MS Minngs" w:hAnsi="Times New Roman" w:cs="Times New Roman"/>
      <w:lang w:val="en-GB"/>
    </w:rPr>
  </w:style>
  <w:style w:type="paragraph" w:styleId="Revision">
    <w:name w:val="Revision"/>
    <w:hidden/>
    <w:uiPriority w:val="99"/>
    <w:semiHidden/>
    <w:rsid w:val="00E42F8D"/>
    <w:rPr>
      <w:rFonts w:ascii="Times New Roman" w:eastAsia="MS Minngs" w:hAnsi="Times New Roman" w:cs="Times New Roman"/>
      <w:lang w:val="en-GB"/>
    </w:rPr>
  </w:style>
  <w:style w:type="character" w:styleId="Hyperlink">
    <w:name w:val="Hyperlink"/>
    <w:basedOn w:val="DefaultParagraphFont"/>
    <w:uiPriority w:val="99"/>
    <w:unhideWhenUsed/>
    <w:rsid w:val="00E42F8D"/>
    <w:rPr>
      <w:color w:val="0000FF" w:themeColor="hyperlink"/>
      <w:u w:val="single"/>
    </w:rPr>
  </w:style>
  <w:style w:type="character" w:styleId="FollowedHyperlink">
    <w:name w:val="FollowedHyperlink"/>
    <w:basedOn w:val="DefaultParagraphFont"/>
    <w:uiPriority w:val="99"/>
    <w:semiHidden/>
    <w:unhideWhenUsed/>
    <w:rsid w:val="00E42F8D"/>
    <w:rPr>
      <w:color w:val="800080" w:themeColor="followedHyperlink"/>
      <w:u w:val="single"/>
    </w:rPr>
  </w:style>
  <w:style w:type="character" w:styleId="PageNumber">
    <w:name w:val="page number"/>
    <w:basedOn w:val="DefaultParagraphFont"/>
    <w:uiPriority w:val="99"/>
    <w:semiHidden/>
    <w:unhideWhenUsed/>
    <w:rsid w:val="00E42F8D"/>
  </w:style>
  <w:style w:type="paragraph" w:styleId="NormalWeb">
    <w:name w:val="Normal (Web)"/>
    <w:basedOn w:val="Normal"/>
    <w:uiPriority w:val="99"/>
    <w:semiHidden/>
    <w:unhideWhenUsed/>
    <w:rsid w:val="00E42F8D"/>
    <w:pPr>
      <w:spacing w:before="100" w:beforeAutospacing="1" w:after="100" w:afterAutospacing="1" w:line="240" w:lineRule="auto"/>
      <w:ind w:firstLine="0"/>
    </w:pPr>
    <w:rPr>
      <w:rFonts w:eastAsiaTheme="minorEastAsia"/>
      <w:lang w:eastAsia="zh-CN"/>
    </w:rPr>
  </w:style>
  <w:style w:type="paragraph" w:customStyle="1" w:styleId="EndNoteBibliographyTitle">
    <w:name w:val="EndNote Bibliography Title"/>
    <w:basedOn w:val="Normal"/>
    <w:rsid w:val="00E42F8D"/>
    <w:pPr>
      <w:jc w:val="center"/>
    </w:pPr>
    <w:rPr>
      <w:lang w:val="en-US"/>
    </w:rPr>
  </w:style>
  <w:style w:type="paragraph" w:customStyle="1" w:styleId="EndNoteBibliography">
    <w:name w:val="EndNote Bibliography"/>
    <w:basedOn w:val="Normal"/>
    <w:rsid w:val="00E42F8D"/>
    <w:pPr>
      <w:spacing w:line="240" w:lineRule="auto"/>
    </w:pPr>
    <w:rPr>
      <w:lang w:val="en-US"/>
    </w:rPr>
  </w:style>
  <w:style w:type="character" w:customStyle="1" w:styleId="apple-converted-space">
    <w:name w:val="apple-converted-space"/>
    <w:basedOn w:val="DefaultParagraphFont"/>
    <w:rsid w:val="00E42F8D"/>
  </w:style>
  <w:style w:type="character" w:styleId="PlaceholderText">
    <w:name w:val="Placeholder Text"/>
    <w:basedOn w:val="DefaultParagraphFont"/>
    <w:uiPriority w:val="99"/>
    <w:semiHidden/>
    <w:rsid w:val="005D02E1"/>
    <w:rPr>
      <w:color w:val="808080"/>
    </w:rPr>
  </w:style>
  <w:style w:type="paragraph" w:styleId="Subtitle">
    <w:name w:val="Subtitle"/>
    <w:basedOn w:val="Normal"/>
    <w:next w:val="Normal"/>
    <w:link w:val="SubtitleChar"/>
    <w:uiPriority w:val="11"/>
    <w:qFormat/>
    <w:rsid w:val="00444B8D"/>
    <w:pPr>
      <w:numPr>
        <w:ilvl w:val="1"/>
      </w:numPr>
      <w:ind w:firstLine="720"/>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444B8D"/>
    <w:rPr>
      <w:rFonts w:asciiTheme="majorHAnsi" w:eastAsiaTheme="majorEastAsia" w:hAnsiTheme="majorHAnsi" w:cstheme="majorBidi"/>
      <w:i/>
      <w:iCs/>
      <w:color w:val="4F81BD" w:themeColor="accent1"/>
      <w:spacing w:val="15"/>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8BDBB6-F7C3-AB44-BE0E-B045F56E7F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6</Pages>
  <Words>2362</Words>
  <Characters>13464</Characters>
  <Application>Microsoft Macintosh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Medical Research Council</Company>
  <LinksUpToDate>false</LinksUpToDate>
  <CharactersWithSpaces>15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im Dalgleish</dc:creator>
  <cp:lastModifiedBy>Susanne Schweizer</cp:lastModifiedBy>
  <cp:revision>8</cp:revision>
  <cp:lastPrinted>2014-12-15T14:52:00Z</cp:lastPrinted>
  <dcterms:created xsi:type="dcterms:W3CDTF">2015-02-23T12:59:00Z</dcterms:created>
  <dcterms:modified xsi:type="dcterms:W3CDTF">2015-02-25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xFTKHRde"/&gt;&lt;style id="http://www.zotero.org/styles/cell"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ies>
</file>